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0AC" w:rsidRPr="00D640AC" w:rsidRDefault="00D640AC" w:rsidP="00D640AC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r w:rsidRPr="00D640AC">
        <w:rPr>
          <w:rFonts w:ascii="Times New Roman" w:eastAsia="Times New Roman" w:hAnsi="Times New Roman" w:cs="Times New Roman"/>
          <w:b/>
          <w:bCs/>
          <w:sz w:val="24"/>
          <w:szCs w:val="24"/>
        </w:rPr>
        <w:t>S3 Table.  Height, weight, head circumference and weight- length ratio percentile at follow up of the breastfed infant before and after matching.</w:t>
      </w:r>
    </w:p>
    <w:tbl>
      <w:tblPr>
        <w:tblW w:w="9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2"/>
        <w:gridCol w:w="1550"/>
        <w:gridCol w:w="1417"/>
        <w:gridCol w:w="850"/>
        <w:gridCol w:w="1579"/>
        <w:gridCol w:w="1375"/>
        <w:gridCol w:w="870"/>
      </w:tblGrid>
      <w:tr w:rsidR="00D640AC" w:rsidRPr="00D640AC" w:rsidTr="00E54D7D">
        <w:trPr>
          <w:trHeight w:val="300"/>
        </w:trPr>
        <w:tc>
          <w:tcPr>
            <w:tcW w:w="1952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5" w:type="dxa"/>
            <w:gridSpan w:val="3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fore matching</w:t>
            </w:r>
          </w:p>
        </w:tc>
        <w:tc>
          <w:tcPr>
            <w:tcW w:w="3956" w:type="dxa"/>
            <w:gridSpan w:val="3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ter matching</w:t>
            </w:r>
          </w:p>
        </w:tc>
      </w:tr>
      <w:tr w:rsidR="00D640AC" w:rsidRPr="00D640AC" w:rsidTr="00E54D7D">
        <w:trPr>
          <w:trHeight w:val="300"/>
        </w:trPr>
        <w:tc>
          <w:tcPr>
            <w:tcW w:w="1952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wth parameters</w:t>
            </w:r>
          </w:p>
        </w:tc>
        <w:tc>
          <w:tcPr>
            <w:tcW w:w="1418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tropic Group</w:t>
            </w:r>
          </w:p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 = 280)</w:t>
            </w:r>
          </w:p>
        </w:tc>
        <w:tc>
          <w:tcPr>
            <w:tcW w:w="1417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iotic  Group</w:t>
            </w:r>
          </w:p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 = 152)</w:t>
            </w:r>
          </w:p>
        </w:tc>
        <w:tc>
          <w:tcPr>
            <w:tcW w:w="850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94" w:type="dxa"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tropic Group</w:t>
            </w:r>
          </w:p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= 120)</w:t>
            </w:r>
          </w:p>
        </w:tc>
        <w:tc>
          <w:tcPr>
            <w:tcW w:w="1440" w:type="dxa"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iotic  Group</w:t>
            </w:r>
          </w:p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= 120)</w:t>
            </w:r>
          </w:p>
        </w:tc>
        <w:tc>
          <w:tcPr>
            <w:tcW w:w="922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D640AC" w:rsidRPr="00D640AC" w:rsidTr="00E54D7D">
        <w:trPr>
          <w:trHeight w:val="300"/>
        </w:trPr>
        <w:tc>
          <w:tcPr>
            <w:tcW w:w="1952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percentile</w:t>
            </w:r>
          </w:p>
        </w:tc>
        <w:tc>
          <w:tcPr>
            <w:tcW w:w="1418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50)</w:t>
            </w:r>
          </w:p>
        </w:tc>
        <w:tc>
          <w:tcPr>
            <w:tcW w:w="1417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57)</w:t>
            </w:r>
          </w:p>
        </w:tc>
        <w:tc>
          <w:tcPr>
            <w:tcW w:w="850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94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1-50)</w:t>
            </w:r>
          </w:p>
        </w:tc>
        <w:tc>
          <w:tcPr>
            <w:tcW w:w="1440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70)</w:t>
            </w:r>
          </w:p>
        </w:tc>
        <w:tc>
          <w:tcPr>
            <w:tcW w:w="922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D640AC" w:rsidRPr="00D640AC" w:rsidTr="00E54D7D">
        <w:trPr>
          <w:trHeight w:val="300"/>
        </w:trPr>
        <w:tc>
          <w:tcPr>
            <w:tcW w:w="1952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percentile</w:t>
            </w:r>
          </w:p>
        </w:tc>
        <w:tc>
          <w:tcPr>
            <w:tcW w:w="1418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85)</w:t>
            </w:r>
          </w:p>
        </w:tc>
        <w:tc>
          <w:tcPr>
            <w:tcW w:w="1417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5-60)</w:t>
            </w:r>
          </w:p>
        </w:tc>
        <w:tc>
          <w:tcPr>
            <w:tcW w:w="850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94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73)</w:t>
            </w:r>
          </w:p>
        </w:tc>
        <w:tc>
          <w:tcPr>
            <w:tcW w:w="1440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5-60)</w:t>
            </w:r>
          </w:p>
        </w:tc>
        <w:tc>
          <w:tcPr>
            <w:tcW w:w="922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D640AC" w:rsidRPr="00D640AC" w:rsidTr="00E54D7D">
        <w:trPr>
          <w:trHeight w:val="300"/>
        </w:trPr>
        <w:tc>
          <w:tcPr>
            <w:tcW w:w="1952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 circumference percentile</w:t>
            </w:r>
          </w:p>
        </w:tc>
        <w:tc>
          <w:tcPr>
            <w:tcW w:w="1418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50)</w:t>
            </w:r>
          </w:p>
        </w:tc>
        <w:tc>
          <w:tcPr>
            <w:tcW w:w="1417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30-50)</w:t>
            </w:r>
          </w:p>
        </w:tc>
        <w:tc>
          <w:tcPr>
            <w:tcW w:w="850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94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50)</w:t>
            </w:r>
          </w:p>
        </w:tc>
        <w:tc>
          <w:tcPr>
            <w:tcW w:w="1440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30-50)</w:t>
            </w:r>
          </w:p>
        </w:tc>
        <w:tc>
          <w:tcPr>
            <w:tcW w:w="922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D640AC" w:rsidRPr="00D640AC" w:rsidTr="00E54D7D">
        <w:trPr>
          <w:trHeight w:val="300"/>
        </w:trPr>
        <w:tc>
          <w:tcPr>
            <w:tcW w:w="1952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- length ratio</w:t>
            </w:r>
          </w:p>
        </w:tc>
        <w:tc>
          <w:tcPr>
            <w:tcW w:w="1418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85)</w:t>
            </w:r>
          </w:p>
        </w:tc>
        <w:tc>
          <w:tcPr>
            <w:tcW w:w="1417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85)</w:t>
            </w:r>
          </w:p>
        </w:tc>
        <w:tc>
          <w:tcPr>
            <w:tcW w:w="850" w:type="dxa"/>
            <w:noWrap/>
            <w:vAlign w:val="center"/>
          </w:tcPr>
          <w:p w:rsidR="00D640AC" w:rsidRPr="00D640AC" w:rsidRDefault="00D640AC" w:rsidP="00D64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94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90)</w:t>
            </w:r>
          </w:p>
        </w:tc>
        <w:tc>
          <w:tcPr>
            <w:tcW w:w="1440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5-85)</w:t>
            </w:r>
          </w:p>
        </w:tc>
        <w:tc>
          <w:tcPr>
            <w:tcW w:w="922" w:type="dxa"/>
            <w:vAlign w:val="center"/>
          </w:tcPr>
          <w:p w:rsidR="00D640AC" w:rsidRPr="00D640AC" w:rsidRDefault="00D640AC" w:rsidP="00D640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</w:tbl>
    <w:p w:rsidR="00D640AC" w:rsidRPr="00D640AC" w:rsidRDefault="00D640AC" w:rsidP="00D640A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40AC">
        <w:rPr>
          <w:rFonts w:ascii="Times New Roman" w:eastAsia="Times New Roman" w:hAnsi="Times New Roman" w:cs="Times New Roman"/>
          <w:sz w:val="24"/>
          <w:szCs w:val="24"/>
        </w:rPr>
        <w:t>Data are expressed as median (IQR)</w:t>
      </w:r>
    </w:p>
    <w:bookmarkEnd w:id="0"/>
    <w:p w:rsidR="001658FB" w:rsidRDefault="001658FB"/>
    <w:sectPr w:rsidR="00165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EF"/>
    <w:rsid w:val="00000B6A"/>
    <w:rsid w:val="000012BB"/>
    <w:rsid w:val="00001384"/>
    <w:rsid w:val="00001B2B"/>
    <w:rsid w:val="0000389A"/>
    <w:rsid w:val="00003C69"/>
    <w:rsid w:val="00005033"/>
    <w:rsid w:val="000055DB"/>
    <w:rsid w:val="00006B6D"/>
    <w:rsid w:val="00007FBF"/>
    <w:rsid w:val="00010629"/>
    <w:rsid w:val="00010AD7"/>
    <w:rsid w:val="00011620"/>
    <w:rsid w:val="00011AC3"/>
    <w:rsid w:val="00011C46"/>
    <w:rsid w:val="00012F5D"/>
    <w:rsid w:val="00013711"/>
    <w:rsid w:val="000154B6"/>
    <w:rsid w:val="00015718"/>
    <w:rsid w:val="00015BFF"/>
    <w:rsid w:val="00016334"/>
    <w:rsid w:val="00017F34"/>
    <w:rsid w:val="00020EF8"/>
    <w:rsid w:val="00021C97"/>
    <w:rsid w:val="00022E4E"/>
    <w:rsid w:val="00023BC6"/>
    <w:rsid w:val="00023EB3"/>
    <w:rsid w:val="00024510"/>
    <w:rsid w:val="00024A66"/>
    <w:rsid w:val="00024D6A"/>
    <w:rsid w:val="00025130"/>
    <w:rsid w:val="00025B08"/>
    <w:rsid w:val="00025E1C"/>
    <w:rsid w:val="00026FAA"/>
    <w:rsid w:val="000273CD"/>
    <w:rsid w:val="00027793"/>
    <w:rsid w:val="00030C2A"/>
    <w:rsid w:val="0003147C"/>
    <w:rsid w:val="00031E25"/>
    <w:rsid w:val="00032605"/>
    <w:rsid w:val="00032768"/>
    <w:rsid w:val="00032950"/>
    <w:rsid w:val="00032E46"/>
    <w:rsid w:val="00033B50"/>
    <w:rsid w:val="0003433D"/>
    <w:rsid w:val="00034FB3"/>
    <w:rsid w:val="00035B0D"/>
    <w:rsid w:val="00035C60"/>
    <w:rsid w:val="00035C7E"/>
    <w:rsid w:val="000361FF"/>
    <w:rsid w:val="00040B91"/>
    <w:rsid w:val="00041D67"/>
    <w:rsid w:val="00042CF0"/>
    <w:rsid w:val="00043529"/>
    <w:rsid w:val="0004371E"/>
    <w:rsid w:val="0004484F"/>
    <w:rsid w:val="00045E4B"/>
    <w:rsid w:val="000475C9"/>
    <w:rsid w:val="0004776E"/>
    <w:rsid w:val="00051747"/>
    <w:rsid w:val="00052DF7"/>
    <w:rsid w:val="00053421"/>
    <w:rsid w:val="00055B6F"/>
    <w:rsid w:val="00056590"/>
    <w:rsid w:val="00056BE8"/>
    <w:rsid w:val="00056D17"/>
    <w:rsid w:val="000573E2"/>
    <w:rsid w:val="000603D9"/>
    <w:rsid w:val="00060F5F"/>
    <w:rsid w:val="00062722"/>
    <w:rsid w:val="00063F13"/>
    <w:rsid w:val="0006555C"/>
    <w:rsid w:val="000666BC"/>
    <w:rsid w:val="000707CD"/>
    <w:rsid w:val="000708E0"/>
    <w:rsid w:val="000713EA"/>
    <w:rsid w:val="00071762"/>
    <w:rsid w:val="00071A25"/>
    <w:rsid w:val="00072497"/>
    <w:rsid w:val="00072591"/>
    <w:rsid w:val="00072E26"/>
    <w:rsid w:val="00073710"/>
    <w:rsid w:val="00073DC5"/>
    <w:rsid w:val="00075742"/>
    <w:rsid w:val="00075E7F"/>
    <w:rsid w:val="00075F7B"/>
    <w:rsid w:val="00076E51"/>
    <w:rsid w:val="00077A63"/>
    <w:rsid w:val="00080197"/>
    <w:rsid w:val="00080384"/>
    <w:rsid w:val="0008048D"/>
    <w:rsid w:val="00080A7A"/>
    <w:rsid w:val="00080EA1"/>
    <w:rsid w:val="00082874"/>
    <w:rsid w:val="00082CF6"/>
    <w:rsid w:val="00083FBE"/>
    <w:rsid w:val="00084A0A"/>
    <w:rsid w:val="00084B3A"/>
    <w:rsid w:val="00084DD6"/>
    <w:rsid w:val="000855B4"/>
    <w:rsid w:val="00086922"/>
    <w:rsid w:val="00087951"/>
    <w:rsid w:val="00090ABC"/>
    <w:rsid w:val="00091322"/>
    <w:rsid w:val="00091439"/>
    <w:rsid w:val="000928F0"/>
    <w:rsid w:val="00092B1E"/>
    <w:rsid w:val="00092D57"/>
    <w:rsid w:val="00093EAC"/>
    <w:rsid w:val="000946AA"/>
    <w:rsid w:val="00094E8B"/>
    <w:rsid w:val="00095210"/>
    <w:rsid w:val="00097A28"/>
    <w:rsid w:val="00097D3A"/>
    <w:rsid w:val="000A02B6"/>
    <w:rsid w:val="000A0525"/>
    <w:rsid w:val="000A16D1"/>
    <w:rsid w:val="000A27B5"/>
    <w:rsid w:val="000A402C"/>
    <w:rsid w:val="000A407F"/>
    <w:rsid w:val="000A59F4"/>
    <w:rsid w:val="000A62FC"/>
    <w:rsid w:val="000A6567"/>
    <w:rsid w:val="000A6794"/>
    <w:rsid w:val="000B02E3"/>
    <w:rsid w:val="000B206C"/>
    <w:rsid w:val="000B3628"/>
    <w:rsid w:val="000B456B"/>
    <w:rsid w:val="000B6302"/>
    <w:rsid w:val="000B6A00"/>
    <w:rsid w:val="000B70B5"/>
    <w:rsid w:val="000C1275"/>
    <w:rsid w:val="000C4039"/>
    <w:rsid w:val="000C4171"/>
    <w:rsid w:val="000C41D9"/>
    <w:rsid w:val="000C469C"/>
    <w:rsid w:val="000C4AE5"/>
    <w:rsid w:val="000C6299"/>
    <w:rsid w:val="000C6475"/>
    <w:rsid w:val="000C6BA1"/>
    <w:rsid w:val="000C6E25"/>
    <w:rsid w:val="000C7AA7"/>
    <w:rsid w:val="000D08C9"/>
    <w:rsid w:val="000D2BBF"/>
    <w:rsid w:val="000D2BED"/>
    <w:rsid w:val="000D33A1"/>
    <w:rsid w:val="000D5AE3"/>
    <w:rsid w:val="000D5E19"/>
    <w:rsid w:val="000D7021"/>
    <w:rsid w:val="000D7AC3"/>
    <w:rsid w:val="000D7CD9"/>
    <w:rsid w:val="000E07AF"/>
    <w:rsid w:val="000E19B2"/>
    <w:rsid w:val="000E2A87"/>
    <w:rsid w:val="000E3106"/>
    <w:rsid w:val="000E3190"/>
    <w:rsid w:val="000E346E"/>
    <w:rsid w:val="000E38D2"/>
    <w:rsid w:val="000E5280"/>
    <w:rsid w:val="000E5C2D"/>
    <w:rsid w:val="000E7142"/>
    <w:rsid w:val="000E7B82"/>
    <w:rsid w:val="000F04B2"/>
    <w:rsid w:val="000F07F9"/>
    <w:rsid w:val="000F097A"/>
    <w:rsid w:val="000F0ABB"/>
    <w:rsid w:val="000F161B"/>
    <w:rsid w:val="000F1CD2"/>
    <w:rsid w:val="000F2AD0"/>
    <w:rsid w:val="000F2FA8"/>
    <w:rsid w:val="000F3BA4"/>
    <w:rsid w:val="000F50A3"/>
    <w:rsid w:val="000F5199"/>
    <w:rsid w:val="000F5684"/>
    <w:rsid w:val="000F5B4B"/>
    <w:rsid w:val="000F5CC2"/>
    <w:rsid w:val="000F6140"/>
    <w:rsid w:val="000F6FA1"/>
    <w:rsid w:val="000F79D3"/>
    <w:rsid w:val="000F7B3E"/>
    <w:rsid w:val="001002CF"/>
    <w:rsid w:val="00100B91"/>
    <w:rsid w:val="00100F53"/>
    <w:rsid w:val="00101598"/>
    <w:rsid w:val="00101B7F"/>
    <w:rsid w:val="00102155"/>
    <w:rsid w:val="00105904"/>
    <w:rsid w:val="00105AAF"/>
    <w:rsid w:val="001072C6"/>
    <w:rsid w:val="0011023C"/>
    <w:rsid w:val="0011062C"/>
    <w:rsid w:val="00111B2E"/>
    <w:rsid w:val="00112DF4"/>
    <w:rsid w:val="00113736"/>
    <w:rsid w:val="00113830"/>
    <w:rsid w:val="00113B20"/>
    <w:rsid w:val="00113B21"/>
    <w:rsid w:val="00113CC1"/>
    <w:rsid w:val="00113E50"/>
    <w:rsid w:val="00117E09"/>
    <w:rsid w:val="001201DE"/>
    <w:rsid w:val="001224BF"/>
    <w:rsid w:val="001225A9"/>
    <w:rsid w:val="00122BF6"/>
    <w:rsid w:val="0012454D"/>
    <w:rsid w:val="0012599E"/>
    <w:rsid w:val="00126AC9"/>
    <w:rsid w:val="00127895"/>
    <w:rsid w:val="00130E2E"/>
    <w:rsid w:val="00131ACC"/>
    <w:rsid w:val="001331E0"/>
    <w:rsid w:val="00133711"/>
    <w:rsid w:val="001337C7"/>
    <w:rsid w:val="00133F55"/>
    <w:rsid w:val="0013442E"/>
    <w:rsid w:val="001344F5"/>
    <w:rsid w:val="00134680"/>
    <w:rsid w:val="00134FD7"/>
    <w:rsid w:val="001358DD"/>
    <w:rsid w:val="001371BF"/>
    <w:rsid w:val="00141352"/>
    <w:rsid w:val="001414DE"/>
    <w:rsid w:val="0014185E"/>
    <w:rsid w:val="00141C67"/>
    <w:rsid w:val="0014263F"/>
    <w:rsid w:val="00142C4E"/>
    <w:rsid w:val="00142FF5"/>
    <w:rsid w:val="001433D5"/>
    <w:rsid w:val="001439F3"/>
    <w:rsid w:val="00143A0D"/>
    <w:rsid w:val="00143B7E"/>
    <w:rsid w:val="00144AC3"/>
    <w:rsid w:val="00144B9A"/>
    <w:rsid w:val="00145511"/>
    <w:rsid w:val="00146B44"/>
    <w:rsid w:val="00146BF2"/>
    <w:rsid w:val="00146EFB"/>
    <w:rsid w:val="00150DD1"/>
    <w:rsid w:val="0015108A"/>
    <w:rsid w:val="0015153E"/>
    <w:rsid w:val="00154F51"/>
    <w:rsid w:val="00155D92"/>
    <w:rsid w:val="001561D5"/>
    <w:rsid w:val="0015780B"/>
    <w:rsid w:val="00157867"/>
    <w:rsid w:val="00157880"/>
    <w:rsid w:val="001601B4"/>
    <w:rsid w:val="001603C5"/>
    <w:rsid w:val="00161FFD"/>
    <w:rsid w:val="001624ED"/>
    <w:rsid w:val="0016343F"/>
    <w:rsid w:val="001635EB"/>
    <w:rsid w:val="001639C1"/>
    <w:rsid w:val="001639D2"/>
    <w:rsid w:val="001658FB"/>
    <w:rsid w:val="00165F44"/>
    <w:rsid w:val="001660B1"/>
    <w:rsid w:val="00166403"/>
    <w:rsid w:val="00166CCC"/>
    <w:rsid w:val="00167B3E"/>
    <w:rsid w:val="00170B01"/>
    <w:rsid w:val="00170B25"/>
    <w:rsid w:val="00171968"/>
    <w:rsid w:val="00171B6F"/>
    <w:rsid w:val="00173F2E"/>
    <w:rsid w:val="001757E5"/>
    <w:rsid w:val="0017590B"/>
    <w:rsid w:val="00177207"/>
    <w:rsid w:val="001772D2"/>
    <w:rsid w:val="00177395"/>
    <w:rsid w:val="00182D31"/>
    <w:rsid w:val="0018451B"/>
    <w:rsid w:val="00186253"/>
    <w:rsid w:val="00187C2E"/>
    <w:rsid w:val="00187DBD"/>
    <w:rsid w:val="00190CBB"/>
    <w:rsid w:val="00190D87"/>
    <w:rsid w:val="001919B4"/>
    <w:rsid w:val="00191F02"/>
    <w:rsid w:val="00192659"/>
    <w:rsid w:val="00192B6A"/>
    <w:rsid w:val="00192E98"/>
    <w:rsid w:val="00193E31"/>
    <w:rsid w:val="00194246"/>
    <w:rsid w:val="00194A9C"/>
    <w:rsid w:val="00195276"/>
    <w:rsid w:val="001952E3"/>
    <w:rsid w:val="00195C65"/>
    <w:rsid w:val="001A0A9D"/>
    <w:rsid w:val="001A0BCA"/>
    <w:rsid w:val="001A1277"/>
    <w:rsid w:val="001A3CF7"/>
    <w:rsid w:val="001A3E41"/>
    <w:rsid w:val="001A4111"/>
    <w:rsid w:val="001A48FB"/>
    <w:rsid w:val="001A5135"/>
    <w:rsid w:val="001A5CCB"/>
    <w:rsid w:val="001A61C3"/>
    <w:rsid w:val="001A7631"/>
    <w:rsid w:val="001A7D54"/>
    <w:rsid w:val="001B1200"/>
    <w:rsid w:val="001B20AB"/>
    <w:rsid w:val="001B252B"/>
    <w:rsid w:val="001B3537"/>
    <w:rsid w:val="001B3C12"/>
    <w:rsid w:val="001B3CF2"/>
    <w:rsid w:val="001B4420"/>
    <w:rsid w:val="001B48EC"/>
    <w:rsid w:val="001B4E82"/>
    <w:rsid w:val="001B5B4B"/>
    <w:rsid w:val="001B62BB"/>
    <w:rsid w:val="001B6999"/>
    <w:rsid w:val="001B6C5A"/>
    <w:rsid w:val="001C0093"/>
    <w:rsid w:val="001C0491"/>
    <w:rsid w:val="001C0D28"/>
    <w:rsid w:val="001C2629"/>
    <w:rsid w:val="001C26AF"/>
    <w:rsid w:val="001C2DB7"/>
    <w:rsid w:val="001C35AF"/>
    <w:rsid w:val="001C3F54"/>
    <w:rsid w:val="001C43CE"/>
    <w:rsid w:val="001C5C0B"/>
    <w:rsid w:val="001C5EB9"/>
    <w:rsid w:val="001C610F"/>
    <w:rsid w:val="001C637C"/>
    <w:rsid w:val="001C663F"/>
    <w:rsid w:val="001C66FA"/>
    <w:rsid w:val="001C7411"/>
    <w:rsid w:val="001C773A"/>
    <w:rsid w:val="001D0DF5"/>
    <w:rsid w:val="001D0FA5"/>
    <w:rsid w:val="001D295B"/>
    <w:rsid w:val="001D374F"/>
    <w:rsid w:val="001D3807"/>
    <w:rsid w:val="001D3EB0"/>
    <w:rsid w:val="001D43D9"/>
    <w:rsid w:val="001D4E6F"/>
    <w:rsid w:val="001D56FD"/>
    <w:rsid w:val="001D5B1D"/>
    <w:rsid w:val="001D5B41"/>
    <w:rsid w:val="001D5C83"/>
    <w:rsid w:val="001D5CF7"/>
    <w:rsid w:val="001D6A33"/>
    <w:rsid w:val="001D6D22"/>
    <w:rsid w:val="001D7563"/>
    <w:rsid w:val="001D7ED4"/>
    <w:rsid w:val="001E1A64"/>
    <w:rsid w:val="001E231D"/>
    <w:rsid w:val="001E2B5A"/>
    <w:rsid w:val="001E30ED"/>
    <w:rsid w:val="001E4D7B"/>
    <w:rsid w:val="001E5FC9"/>
    <w:rsid w:val="001E6CF7"/>
    <w:rsid w:val="001E6F3E"/>
    <w:rsid w:val="001E7FF3"/>
    <w:rsid w:val="001F05AE"/>
    <w:rsid w:val="001F192E"/>
    <w:rsid w:val="001F1FF7"/>
    <w:rsid w:val="001F3D8E"/>
    <w:rsid w:val="001F5089"/>
    <w:rsid w:val="001F593A"/>
    <w:rsid w:val="001F624C"/>
    <w:rsid w:val="001F63BE"/>
    <w:rsid w:val="001F6CFC"/>
    <w:rsid w:val="001F755D"/>
    <w:rsid w:val="001F7B9C"/>
    <w:rsid w:val="001F7C4E"/>
    <w:rsid w:val="001F7E41"/>
    <w:rsid w:val="001F7FA9"/>
    <w:rsid w:val="0020012D"/>
    <w:rsid w:val="002007A5"/>
    <w:rsid w:val="00201821"/>
    <w:rsid w:val="0020206D"/>
    <w:rsid w:val="00202BCA"/>
    <w:rsid w:val="00203A89"/>
    <w:rsid w:val="00204BF2"/>
    <w:rsid w:val="00205617"/>
    <w:rsid w:val="002062DD"/>
    <w:rsid w:val="00206373"/>
    <w:rsid w:val="00206B09"/>
    <w:rsid w:val="00206B23"/>
    <w:rsid w:val="002074C4"/>
    <w:rsid w:val="00211E4D"/>
    <w:rsid w:val="0021394A"/>
    <w:rsid w:val="00213F2D"/>
    <w:rsid w:val="00214A44"/>
    <w:rsid w:val="00214DAA"/>
    <w:rsid w:val="00220C0A"/>
    <w:rsid w:val="00220E2F"/>
    <w:rsid w:val="002215F4"/>
    <w:rsid w:val="00221880"/>
    <w:rsid w:val="00221ECA"/>
    <w:rsid w:val="002221A6"/>
    <w:rsid w:val="002225ED"/>
    <w:rsid w:val="00222F32"/>
    <w:rsid w:val="00223368"/>
    <w:rsid w:val="0022370A"/>
    <w:rsid w:val="002240E9"/>
    <w:rsid w:val="00224B13"/>
    <w:rsid w:val="00224BA3"/>
    <w:rsid w:val="00225355"/>
    <w:rsid w:val="0022768B"/>
    <w:rsid w:val="0023050B"/>
    <w:rsid w:val="00231685"/>
    <w:rsid w:val="00231C67"/>
    <w:rsid w:val="00232F66"/>
    <w:rsid w:val="0023362D"/>
    <w:rsid w:val="002336AF"/>
    <w:rsid w:val="00233F35"/>
    <w:rsid w:val="00234BAE"/>
    <w:rsid w:val="00235048"/>
    <w:rsid w:val="00235440"/>
    <w:rsid w:val="00235A6C"/>
    <w:rsid w:val="00237215"/>
    <w:rsid w:val="0023794B"/>
    <w:rsid w:val="00237F6F"/>
    <w:rsid w:val="00240DB0"/>
    <w:rsid w:val="00240EA0"/>
    <w:rsid w:val="00240EEB"/>
    <w:rsid w:val="00241FB4"/>
    <w:rsid w:val="00242788"/>
    <w:rsid w:val="002430D0"/>
    <w:rsid w:val="002431ED"/>
    <w:rsid w:val="00244281"/>
    <w:rsid w:val="00244428"/>
    <w:rsid w:val="00244CFE"/>
    <w:rsid w:val="00245960"/>
    <w:rsid w:val="0024741A"/>
    <w:rsid w:val="00247684"/>
    <w:rsid w:val="00250627"/>
    <w:rsid w:val="00251046"/>
    <w:rsid w:val="00252671"/>
    <w:rsid w:val="002526CB"/>
    <w:rsid w:val="002537A4"/>
    <w:rsid w:val="002542D3"/>
    <w:rsid w:val="00254906"/>
    <w:rsid w:val="00254E27"/>
    <w:rsid w:val="00260308"/>
    <w:rsid w:val="00260401"/>
    <w:rsid w:val="002608DF"/>
    <w:rsid w:val="00260DDB"/>
    <w:rsid w:val="002631C6"/>
    <w:rsid w:val="00264E8F"/>
    <w:rsid w:val="00264FCE"/>
    <w:rsid w:val="002663C5"/>
    <w:rsid w:val="00266B3C"/>
    <w:rsid w:val="00266C86"/>
    <w:rsid w:val="00270256"/>
    <w:rsid w:val="00270844"/>
    <w:rsid w:val="00270BF9"/>
    <w:rsid w:val="00272555"/>
    <w:rsid w:val="00272645"/>
    <w:rsid w:val="00272D7C"/>
    <w:rsid w:val="00273085"/>
    <w:rsid w:val="00273250"/>
    <w:rsid w:val="00273951"/>
    <w:rsid w:val="00273BD9"/>
    <w:rsid w:val="00273D57"/>
    <w:rsid w:val="002743B4"/>
    <w:rsid w:val="00274ECA"/>
    <w:rsid w:val="00274F6D"/>
    <w:rsid w:val="00275168"/>
    <w:rsid w:val="002757A9"/>
    <w:rsid w:val="00276525"/>
    <w:rsid w:val="00277402"/>
    <w:rsid w:val="00277FE6"/>
    <w:rsid w:val="002812FA"/>
    <w:rsid w:val="00282898"/>
    <w:rsid w:val="0028478C"/>
    <w:rsid w:val="00284A7C"/>
    <w:rsid w:val="00287062"/>
    <w:rsid w:val="002873AA"/>
    <w:rsid w:val="00287C7A"/>
    <w:rsid w:val="00287F46"/>
    <w:rsid w:val="002901BA"/>
    <w:rsid w:val="0029097F"/>
    <w:rsid w:val="00293E4D"/>
    <w:rsid w:val="00296365"/>
    <w:rsid w:val="002968C7"/>
    <w:rsid w:val="00296975"/>
    <w:rsid w:val="002974AC"/>
    <w:rsid w:val="00297A3C"/>
    <w:rsid w:val="00297CC4"/>
    <w:rsid w:val="002A0E74"/>
    <w:rsid w:val="002A1456"/>
    <w:rsid w:val="002A1672"/>
    <w:rsid w:val="002A1CEC"/>
    <w:rsid w:val="002A4556"/>
    <w:rsid w:val="002A5141"/>
    <w:rsid w:val="002A5243"/>
    <w:rsid w:val="002A5440"/>
    <w:rsid w:val="002A5BC9"/>
    <w:rsid w:val="002A5EDB"/>
    <w:rsid w:val="002A6807"/>
    <w:rsid w:val="002A6C97"/>
    <w:rsid w:val="002A6F6A"/>
    <w:rsid w:val="002A7F2E"/>
    <w:rsid w:val="002A7F54"/>
    <w:rsid w:val="002B00A9"/>
    <w:rsid w:val="002B018E"/>
    <w:rsid w:val="002B0843"/>
    <w:rsid w:val="002B2288"/>
    <w:rsid w:val="002B22F6"/>
    <w:rsid w:val="002B280C"/>
    <w:rsid w:val="002B3837"/>
    <w:rsid w:val="002B4F36"/>
    <w:rsid w:val="002B519E"/>
    <w:rsid w:val="002B5882"/>
    <w:rsid w:val="002B6AE9"/>
    <w:rsid w:val="002B7189"/>
    <w:rsid w:val="002B768E"/>
    <w:rsid w:val="002B7C63"/>
    <w:rsid w:val="002C06A2"/>
    <w:rsid w:val="002C0B9D"/>
    <w:rsid w:val="002C148C"/>
    <w:rsid w:val="002C174C"/>
    <w:rsid w:val="002C18C2"/>
    <w:rsid w:val="002C34E8"/>
    <w:rsid w:val="002C48B5"/>
    <w:rsid w:val="002C49D8"/>
    <w:rsid w:val="002C55A5"/>
    <w:rsid w:val="002C5708"/>
    <w:rsid w:val="002C577A"/>
    <w:rsid w:val="002C7F4A"/>
    <w:rsid w:val="002D0782"/>
    <w:rsid w:val="002D2CF8"/>
    <w:rsid w:val="002D3048"/>
    <w:rsid w:val="002D367C"/>
    <w:rsid w:val="002D3820"/>
    <w:rsid w:val="002D4A0F"/>
    <w:rsid w:val="002D57B3"/>
    <w:rsid w:val="002D6A78"/>
    <w:rsid w:val="002D6B40"/>
    <w:rsid w:val="002D70CC"/>
    <w:rsid w:val="002E069D"/>
    <w:rsid w:val="002E0D0C"/>
    <w:rsid w:val="002E0D29"/>
    <w:rsid w:val="002E2C6C"/>
    <w:rsid w:val="002E3183"/>
    <w:rsid w:val="002E3280"/>
    <w:rsid w:val="002E438B"/>
    <w:rsid w:val="002E52FC"/>
    <w:rsid w:val="002E5631"/>
    <w:rsid w:val="002E6098"/>
    <w:rsid w:val="002E6D8D"/>
    <w:rsid w:val="002E70C6"/>
    <w:rsid w:val="002F13B5"/>
    <w:rsid w:val="002F159A"/>
    <w:rsid w:val="002F1690"/>
    <w:rsid w:val="002F1D6B"/>
    <w:rsid w:val="002F2E94"/>
    <w:rsid w:val="002F3A59"/>
    <w:rsid w:val="002F3C94"/>
    <w:rsid w:val="002F63C7"/>
    <w:rsid w:val="002F68DA"/>
    <w:rsid w:val="002F6C0F"/>
    <w:rsid w:val="002F70E9"/>
    <w:rsid w:val="002F72EB"/>
    <w:rsid w:val="002F766B"/>
    <w:rsid w:val="00300876"/>
    <w:rsid w:val="00300D8F"/>
    <w:rsid w:val="00301EAC"/>
    <w:rsid w:val="00302338"/>
    <w:rsid w:val="003028CA"/>
    <w:rsid w:val="0030422C"/>
    <w:rsid w:val="0030544C"/>
    <w:rsid w:val="0030560A"/>
    <w:rsid w:val="003073DF"/>
    <w:rsid w:val="00307513"/>
    <w:rsid w:val="003079ED"/>
    <w:rsid w:val="003113CC"/>
    <w:rsid w:val="00311593"/>
    <w:rsid w:val="00313594"/>
    <w:rsid w:val="00313CB6"/>
    <w:rsid w:val="00315182"/>
    <w:rsid w:val="00315772"/>
    <w:rsid w:val="00316159"/>
    <w:rsid w:val="00317238"/>
    <w:rsid w:val="0031737B"/>
    <w:rsid w:val="003173D3"/>
    <w:rsid w:val="003207B1"/>
    <w:rsid w:val="0032152B"/>
    <w:rsid w:val="003224D8"/>
    <w:rsid w:val="00322A33"/>
    <w:rsid w:val="00322CCB"/>
    <w:rsid w:val="00323789"/>
    <w:rsid w:val="00324362"/>
    <w:rsid w:val="00324E79"/>
    <w:rsid w:val="00326155"/>
    <w:rsid w:val="00327A92"/>
    <w:rsid w:val="00330A75"/>
    <w:rsid w:val="00330F93"/>
    <w:rsid w:val="0033123A"/>
    <w:rsid w:val="003329CE"/>
    <w:rsid w:val="00332DDC"/>
    <w:rsid w:val="00332FED"/>
    <w:rsid w:val="0033418B"/>
    <w:rsid w:val="0033428D"/>
    <w:rsid w:val="00334F7B"/>
    <w:rsid w:val="00335158"/>
    <w:rsid w:val="00335A25"/>
    <w:rsid w:val="00335E6F"/>
    <w:rsid w:val="003406B2"/>
    <w:rsid w:val="003407A7"/>
    <w:rsid w:val="003407BC"/>
    <w:rsid w:val="00340D2F"/>
    <w:rsid w:val="003425BC"/>
    <w:rsid w:val="00342D6F"/>
    <w:rsid w:val="003433AE"/>
    <w:rsid w:val="00343543"/>
    <w:rsid w:val="00344246"/>
    <w:rsid w:val="00345033"/>
    <w:rsid w:val="00345DE9"/>
    <w:rsid w:val="0034644B"/>
    <w:rsid w:val="00346979"/>
    <w:rsid w:val="00346BAC"/>
    <w:rsid w:val="003475A0"/>
    <w:rsid w:val="00347A0D"/>
    <w:rsid w:val="00351DD2"/>
    <w:rsid w:val="00352DA3"/>
    <w:rsid w:val="00354403"/>
    <w:rsid w:val="00354E62"/>
    <w:rsid w:val="003554D3"/>
    <w:rsid w:val="00355744"/>
    <w:rsid w:val="003568AE"/>
    <w:rsid w:val="0035692E"/>
    <w:rsid w:val="003569BC"/>
    <w:rsid w:val="0035767B"/>
    <w:rsid w:val="00357B57"/>
    <w:rsid w:val="003605DD"/>
    <w:rsid w:val="00361723"/>
    <w:rsid w:val="0036192A"/>
    <w:rsid w:val="00362160"/>
    <w:rsid w:val="00362529"/>
    <w:rsid w:val="00362B3E"/>
    <w:rsid w:val="003632C9"/>
    <w:rsid w:val="00363763"/>
    <w:rsid w:val="003643A5"/>
    <w:rsid w:val="003645FA"/>
    <w:rsid w:val="003661FA"/>
    <w:rsid w:val="003666ED"/>
    <w:rsid w:val="00366714"/>
    <w:rsid w:val="00366C5F"/>
    <w:rsid w:val="00366D84"/>
    <w:rsid w:val="003674A0"/>
    <w:rsid w:val="0036796A"/>
    <w:rsid w:val="00370755"/>
    <w:rsid w:val="003710EF"/>
    <w:rsid w:val="00371111"/>
    <w:rsid w:val="00371653"/>
    <w:rsid w:val="00371ADC"/>
    <w:rsid w:val="00373B4E"/>
    <w:rsid w:val="0037498B"/>
    <w:rsid w:val="003754BE"/>
    <w:rsid w:val="00375699"/>
    <w:rsid w:val="00375B23"/>
    <w:rsid w:val="0037607E"/>
    <w:rsid w:val="00376199"/>
    <w:rsid w:val="00376361"/>
    <w:rsid w:val="00376600"/>
    <w:rsid w:val="00376BAF"/>
    <w:rsid w:val="00376C17"/>
    <w:rsid w:val="00377065"/>
    <w:rsid w:val="003775B2"/>
    <w:rsid w:val="003777B0"/>
    <w:rsid w:val="00377D01"/>
    <w:rsid w:val="0038137E"/>
    <w:rsid w:val="00381A1B"/>
    <w:rsid w:val="00382925"/>
    <w:rsid w:val="003832CB"/>
    <w:rsid w:val="00385326"/>
    <w:rsid w:val="00385687"/>
    <w:rsid w:val="00385AD5"/>
    <w:rsid w:val="00385FFE"/>
    <w:rsid w:val="00387C6D"/>
    <w:rsid w:val="00391145"/>
    <w:rsid w:val="00391EAD"/>
    <w:rsid w:val="00392701"/>
    <w:rsid w:val="0039323B"/>
    <w:rsid w:val="00393587"/>
    <w:rsid w:val="00393DB6"/>
    <w:rsid w:val="00393EC6"/>
    <w:rsid w:val="00394430"/>
    <w:rsid w:val="00394533"/>
    <w:rsid w:val="003947FC"/>
    <w:rsid w:val="0039505D"/>
    <w:rsid w:val="00396151"/>
    <w:rsid w:val="003A00F0"/>
    <w:rsid w:val="003A12FA"/>
    <w:rsid w:val="003A1B4C"/>
    <w:rsid w:val="003A28A9"/>
    <w:rsid w:val="003A2993"/>
    <w:rsid w:val="003A55F1"/>
    <w:rsid w:val="003A646C"/>
    <w:rsid w:val="003A7BAF"/>
    <w:rsid w:val="003B04C4"/>
    <w:rsid w:val="003B04D6"/>
    <w:rsid w:val="003B051C"/>
    <w:rsid w:val="003B11F9"/>
    <w:rsid w:val="003B278F"/>
    <w:rsid w:val="003B3388"/>
    <w:rsid w:val="003B33A4"/>
    <w:rsid w:val="003B358A"/>
    <w:rsid w:val="003B3982"/>
    <w:rsid w:val="003B4F9F"/>
    <w:rsid w:val="003B5856"/>
    <w:rsid w:val="003B5EC3"/>
    <w:rsid w:val="003B5F7D"/>
    <w:rsid w:val="003B69DA"/>
    <w:rsid w:val="003B6A74"/>
    <w:rsid w:val="003C1BFE"/>
    <w:rsid w:val="003C2099"/>
    <w:rsid w:val="003C257E"/>
    <w:rsid w:val="003C33A1"/>
    <w:rsid w:val="003C34FA"/>
    <w:rsid w:val="003C4319"/>
    <w:rsid w:val="003C453D"/>
    <w:rsid w:val="003C4675"/>
    <w:rsid w:val="003C4C1E"/>
    <w:rsid w:val="003C54B1"/>
    <w:rsid w:val="003C5522"/>
    <w:rsid w:val="003C58DC"/>
    <w:rsid w:val="003C731F"/>
    <w:rsid w:val="003C74C4"/>
    <w:rsid w:val="003C74F4"/>
    <w:rsid w:val="003D092D"/>
    <w:rsid w:val="003D0D61"/>
    <w:rsid w:val="003D0FA3"/>
    <w:rsid w:val="003D3A9D"/>
    <w:rsid w:val="003D3CE8"/>
    <w:rsid w:val="003D5244"/>
    <w:rsid w:val="003D5474"/>
    <w:rsid w:val="003D56A8"/>
    <w:rsid w:val="003D5832"/>
    <w:rsid w:val="003D5B43"/>
    <w:rsid w:val="003D7324"/>
    <w:rsid w:val="003D7433"/>
    <w:rsid w:val="003D7D4F"/>
    <w:rsid w:val="003E092A"/>
    <w:rsid w:val="003E195C"/>
    <w:rsid w:val="003E1D18"/>
    <w:rsid w:val="003E339F"/>
    <w:rsid w:val="003E33C5"/>
    <w:rsid w:val="003E3FD5"/>
    <w:rsid w:val="003E5DD7"/>
    <w:rsid w:val="003E6071"/>
    <w:rsid w:val="003E69C5"/>
    <w:rsid w:val="003E6CD2"/>
    <w:rsid w:val="003E71F4"/>
    <w:rsid w:val="003E7989"/>
    <w:rsid w:val="003E7EDA"/>
    <w:rsid w:val="003F01A5"/>
    <w:rsid w:val="003F0487"/>
    <w:rsid w:val="003F1A23"/>
    <w:rsid w:val="003F22CA"/>
    <w:rsid w:val="003F2F58"/>
    <w:rsid w:val="003F382C"/>
    <w:rsid w:val="003F418D"/>
    <w:rsid w:val="003F57D3"/>
    <w:rsid w:val="003F58B4"/>
    <w:rsid w:val="003F5B7F"/>
    <w:rsid w:val="003F6526"/>
    <w:rsid w:val="003F67E3"/>
    <w:rsid w:val="003F6E1B"/>
    <w:rsid w:val="003F7A28"/>
    <w:rsid w:val="00401004"/>
    <w:rsid w:val="00401699"/>
    <w:rsid w:val="0040211D"/>
    <w:rsid w:val="00402ABE"/>
    <w:rsid w:val="00402C1A"/>
    <w:rsid w:val="00404BE5"/>
    <w:rsid w:val="00405932"/>
    <w:rsid w:val="004061FC"/>
    <w:rsid w:val="00407DFD"/>
    <w:rsid w:val="00407FA5"/>
    <w:rsid w:val="0041092B"/>
    <w:rsid w:val="00410AB4"/>
    <w:rsid w:val="00410C2C"/>
    <w:rsid w:val="00410FA7"/>
    <w:rsid w:val="004110C2"/>
    <w:rsid w:val="0041172E"/>
    <w:rsid w:val="00411763"/>
    <w:rsid w:val="004120A3"/>
    <w:rsid w:val="0041214F"/>
    <w:rsid w:val="0041289D"/>
    <w:rsid w:val="00412A88"/>
    <w:rsid w:val="00412F44"/>
    <w:rsid w:val="0041485D"/>
    <w:rsid w:val="00414AF5"/>
    <w:rsid w:val="00415334"/>
    <w:rsid w:val="00415E04"/>
    <w:rsid w:val="00416B18"/>
    <w:rsid w:val="0041715C"/>
    <w:rsid w:val="00417D9A"/>
    <w:rsid w:val="00417ED2"/>
    <w:rsid w:val="00421A3E"/>
    <w:rsid w:val="00422242"/>
    <w:rsid w:val="00422534"/>
    <w:rsid w:val="0042393C"/>
    <w:rsid w:val="00424712"/>
    <w:rsid w:val="004251C9"/>
    <w:rsid w:val="0042549A"/>
    <w:rsid w:val="004268F6"/>
    <w:rsid w:val="00426C4D"/>
    <w:rsid w:val="004278BC"/>
    <w:rsid w:val="00427E12"/>
    <w:rsid w:val="00431090"/>
    <w:rsid w:val="00431AC3"/>
    <w:rsid w:val="00432134"/>
    <w:rsid w:val="00432588"/>
    <w:rsid w:val="00432C17"/>
    <w:rsid w:val="00432C5E"/>
    <w:rsid w:val="00433391"/>
    <w:rsid w:val="00433BA5"/>
    <w:rsid w:val="00433D1B"/>
    <w:rsid w:val="004364F3"/>
    <w:rsid w:val="0043739E"/>
    <w:rsid w:val="00440915"/>
    <w:rsid w:val="00441121"/>
    <w:rsid w:val="00441F02"/>
    <w:rsid w:val="00442BC6"/>
    <w:rsid w:val="004445E1"/>
    <w:rsid w:val="00444684"/>
    <w:rsid w:val="00444DF4"/>
    <w:rsid w:val="00445607"/>
    <w:rsid w:val="0044561A"/>
    <w:rsid w:val="0044569B"/>
    <w:rsid w:val="00446143"/>
    <w:rsid w:val="0044683B"/>
    <w:rsid w:val="004468F5"/>
    <w:rsid w:val="00446C6C"/>
    <w:rsid w:val="004475C4"/>
    <w:rsid w:val="004511BB"/>
    <w:rsid w:val="0045133B"/>
    <w:rsid w:val="004521AB"/>
    <w:rsid w:val="00452A01"/>
    <w:rsid w:val="00452B34"/>
    <w:rsid w:val="00452B4D"/>
    <w:rsid w:val="00452B52"/>
    <w:rsid w:val="004537CC"/>
    <w:rsid w:val="00454029"/>
    <w:rsid w:val="0045477D"/>
    <w:rsid w:val="00454D3C"/>
    <w:rsid w:val="00454ED7"/>
    <w:rsid w:val="00455CB4"/>
    <w:rsid w:val="004562A4"/>
    <w:rsid w:val="00456D32"/>
    <w:rsid w:val="004613A8"/>
    <w:rsid w:val="00462F3E"/>
    <w:rsid w:val="0046471E"/>
    <w:rsid w:val="004647DF"/>
    <w:rsid w:val="00464877"/>
    <w:rsid w:val="00465577"/>
    <w:rsid w:val="00465E2B"/>
    <w:rsid w:val="00466FDE"/>
    <w:rsid w:val="004673AE"/>
    <w:rsid w:val="00467558"/>
    <w:rsid w:val="00470A9F"/>
    <w:rsid w:val="00470FD2"/>
    <w:rsid w:val="00471DF0"/>
    <w:rsid w:val="004737E0"/>
    <w:rsid w:val="00473B7A"/>
    <w:rsid w:val="004750C0"/>
    <w:rsid w:val="004761F3"/>
    <w:rsid w:val="004775D3"/>
    <w:rsid w:val="00480280"/>
    <w:rsid w:val="00481091"/>
    <w:rsid w:val="00481F8A"/>
    <w:rsid w:val="004829F0"/>
    <w:rsid w:val="00482E2E"/>
    <w:rsid w:val="00483AAA"/>
    <w:rsid w:val="00484519"/>
    <w:rsid w:val="00484E0A"/>
    <w:rsid w:val="00485F73"/>
    <w:rsid w:val="0048717B"/>
    <w:rsid w:val="00487C26"/>
    <w:rsid w:val="0049148B"/>
    <w:rsid w:val="00491ED7"/>
    <w:rsid w:val="004922D6"/>
    <w:rsid w:val="004926EF"/>
    <w:rsid w:val="004929EC"/>
    <w:rsid w:val="00495019"/>
    <w:rsid w:val="004955C7"/>
    <w:rsid w:val="004968B8"/>
    <w:rsid w:val="00497AB9"/>
    <w:rsid w:val="004A0A18"/>
    <w:rsid w:val="004A0ABE"/>
    <w:rsid w:val="004A157F"/>
    <w:rsid w:val="004A1842"/>
    <w:rsid w:val="004A2A53"/>
    <w:rsid w:val="004A3B46"/>
    <w:rsid w:val="004A423D"/>
    <w:rsid w:val="004A4BAC"/>
    <w:rsid w:val="004A56FC"/>
    <w:rsid w:val="004A57AA"/>
    <w:rsid w:val="004A65A0"/>
    <w:rsid w:val="004B01D3"/>
    <w:rsid w:val="004B1A51"/>
    <w:rsid w:val="004B2B8F"/>
    <w:rsid w:val="004B2E86"/>
    <w:rsid w:val="004B4633"/>
    <w:rsid w:val="004B4A16"/>
    <w:rsid w:val="004B5443"/>
    <w:rsid w:val="004C0421"/>
    <w:rsid w:val="004C074B"/>
    <w:rsid w:val="004C1DED"/>
    <w:rsid w:val="004C2046"/>
    <w:rsid w:val="004C3B9F"/>
    <w:rsid w:val="004C3FFB"/>
    <w:rsid w:val="004C7D38"/>
    <w:rsid w:val="004D39CF"/>
    <w:rsid w:val="004D3F80"/>
    <w:rsid w:val="004D5C2B"/>
    <w:rsid w:val="004D664D"/>
    <w:rsid w:val="004D66C8"/>
    <w:rsid w:val="004D6A3B"/>
    <w:rsid w:val="004D6A9C"/>
    <w:rsid w:val="004D7A42"/>
    <w:rsid w:val="004D7C8C"/>
    <w:rsid w:val="004E0121"/>
    <w:rsid w:val="004E18C5"/>
    <w:rsid w:val="004E1FDA"/>
    <w:rsid w:val="004E488F"/>
    <w:rsid w:val="004E4F21"/>
    <w:rsid w:val="004E596B"/>
    <w:rsid w:val="004E5A57"/>
    <w:rsid w:val="004E6B6F"/>
    <w:rsid w:val="004F06A7"/>
    <w:rsid w:val="004F11A2"/>
    <w:rsid w:val="004F1778"/>
    <w:rsid w:val="004F18CC"/>
    <w:rsid w:val="004F2E2C"/>
    <w:rsid w:val="004F6744"/>
    <w:rsid w:val="004F7541"/>
    <w:rsid w:val="004F782A"/>
    <w:rsid w:val="004F7FDD"/>
    <w:rsid w:val="00500652"/>
    <w:rsid w:val="00501A4E"/>
    <w:rsid w:val="005025AA"/>
    <w:rsid w:val="00502798"/>
    <w:rsid w:val="005035A9"/>
    <w:rsid w:val="00503A51"/>
    <w:rsid w:val="00504B38"/>
    <w:rsid w:val="005053EF"/>
    <w:rsid w:val="00505C71"/>
    <w:rsid w:val="00506739"/>
    <w:rsid w:val="00506B61"/>
    <w:rsid w:val="0050753D"/>
    <w:rsid w:val="00507684"/>
    <w:rsid w:val="00507AC1"/>
    <w:rsid w:val="00507B8A"/>
    <w:rsid w:val="00510C53"/>
    <w:rsid w:val="00511EF9"/>
    <w:rsid w:val="0051288F"/>
    <w:rsid w:val="005138A8"/>
    <w:rsid w:val="00513C84"/>
    <w:rsid w:val="00513F9B"/>
    <w:rsid w:val="005146D5"/>
    <w:rsid w:val="005163A3"/>
    <w:rsid w:val="0051642A"/>
    <w:rsid w:val="00516443"/>
    <w:rsid w:val="005165E6"/>
    <w:rsid w:val="005172CF"/>
    <w:rsid w:val="005175BD"/>
    <w:rsid w:val="00517993"/>
    <w:rsid w:val="005215DA"/>
    <w:rsid w:val="00522CA8"/>
    <w:rsid w:val="005240B3"/>
    <w:rsid w:val="005245CC"/>
    <w:rsid w:val="00525856"/>
    <w:rsid w:val="005266D8"/>
    <w:rsid w:val="00526E0A"/>
    <w:rsid w:val="00527B5A"/>
    <w:rsid w:val="00530A0D"/>
    <w:rsid w:val="005315C2"/>
    <w:rsid w:val="00532532"/>
    <w:rsid w:val="00532F07"/>
    <w:rsid w:val="005331A1"/>
    <w:rsid w:val="00533F40"/>
    <w:rsid w:val="005344B1"/>
    <w:rsid w:val="00534DEE"/>
    <w:rsid w:val="0053507F"/>
    <w:rsid w:val="00536457"/>
    <w:rsid w:val="00536BAD"/>
    <w:rsid w:val="005371DD"/>
    <w:rsid w:val="00540B9A"/>
    <w:rsid w:val="00540DFE"/>
    <w:rsid w:val="0054126D"/>
    <w:rsid w:val="00541360"/>
    <w:rsid w:val="00542230"/>
    <w:rsid w:val="005440B7"/>
    <w:rsid w:val="005445DB"/>
    <w:rsid w:val="00544A10"/>
    <w:rsid w:val="00545CD6"/>
    <w:rsid w:val="00550734"/>
    <w:rsid w:val="00550AE1"/>
    <w:rsid w:val="00550C1A"/>
    <w:rsid w:val="00551178"/>
    <w:rsid w:val="00551657"/>
    <w:rsid w:val="00551B84"/>
    <w:rsid w:val="005524C7"/>
    <w:rsid w:val="005524F4"/>
    <w:rsid w:val="00553787"/>
    <w:rsid w:val="00554186"/>
    <w:rsid w:val="0055444F"/>
    <w:rsid w:val="00555064"/>
    <w:rsid w:val="00555698"/>
    <w:rsid w:val="005556FD"/>
    <w:rsid w:val="0055616C"/>
    <w:rsid w:val="005562FB"/>
    <w:rsid w:val="00556908"/>
    <w:rsid w:val="005606BC"/>
    <w:rsid w:val="00560D29"/>
    <w:rsid w:val="00560EB0"/>
    <w:rsid w:val="00561826"/>
    <w:rsid w:val="00562ED8"/>
    <w:rsid w:val="00563D76"/>
    <w:rsid w:val="0056412D"/>
    <w:rsid w:val="005648C9"/>
    <w:rsid w:val="00567602"/>
    <w:rsid w:val="0056799F"/>
    <w:rsid w:val="00567B0A"/>
    <w:rsid w:val="00567E69"/>
    <w:rsid w:val="005702DF"/>
    <w:rsid w:val="005703DA"/>
    <w:rsid w:val="00572780"/>
    <w:rsid w:val="0057298F"/>
    <w:rsid w:val="00572EB9"/>
    <w:rsid w:val="00573D93"/>
    <w:rsid w:val="0057678F"/>
    <w:rsid w:val="005802D6"/>
    <w:rsid w:val="005803B1"/>
    <w:rsid w:val="005805B3"/>
    <w:rsid w:val="0058127D"/>
    <w:rsid w:val="0058132D"/>
    <w:rsid w:val="0058306B"/>
    <w:rsid w:val="00584FE9"/>
    <w:rsid w:val="005855FF"/>
    <w:rsid w:val="00586897"/>
    <w:rsid w:val="00586F0E"/>
    <w:rsid w:val="00587C71"/>
    <w:rsid w:val="005901B4"/>
    <w:rsid w:val="00590B87"/>
    <w:rsid w:val="00591E8F"/>
    <w:rsid w:val="005924B3"/>
    <w:rsid w:val="00592E1E"/>
    <w:rsid w:val="00595F0E"/>
    <w:rsid w:val="0059741A"/>
    <w:rsid w:val="005A02CF"/>
    <w:rsid w:val="005A02FE"/>
    <w:rsid w:val="005A1157"/>
    <w:rsid w:val="005A15E8"/>
    <w:rsid w:val="005A24C3"/>
    <w:rsid w:val="005A29FB"/>
    <w:rsid w:val="005A305F"/>
    <w:rsid w:val="005A3934"/>
    <w:rsid w:val="005B0903"/>
    <w:rsid w:val="005B13DC"/>
    <w:rsid w:val="005B15F8"/>
    <w:rsid w:val="005B1B12"/>
    <w:rsid w:val="005B22AA"/>
    <w:rsid w:val="005B2D4A"/>
    <w:rsid w:val="005B300D"/>
    <w:rsid w:val="005B3D9F"/>
    <w:rsid w:val="005B4724"/>
    <w:rsid w:val="005B5554"/>
    <w:rsid w:val="005B566F"/>
    <w:rsid w:val="005B5A24"/>
    <w:rsid w:val="005B703B"/>
    <w:rsid w:val="005B78B2"/>
    <w:rsid w:val="005C0113"/>
    <w:rsid w:val="005C0984"/>
    <w:rsid w:val="005C09F9"/>
    <w:rsid w:val="005C218B"/>
    <w:rsid w:val="005C349D"/>
    <w:rsid w:val="005C34AB"/>
    <w:rsid w:val="005C3575"/>
    <w:rsid w:val="005C3AFB"/>
    <w:rsid w:val="005C3F28"/>
    <w:rsid w:val="005C4677"/>
    <w:rsid w:val="005C5315"/>
    <w:rsid w:val="005C54A7"/>
    <w:rsid w:val="005C5B4A"/>
    <w:rsid w:val="005C66C1"/>
    <w:rsid w:val="005C6C05"/>
    <w:rsid w:val="005C7BD5"/>
    <w:rsid w:val="005C7F30"/>
    <w:rsid w:val="005D0815"/>
    <w:rsid w:val="005D0E04"/>
    <w:rsid w:val="005D1253"/>
    <w:rsid w:val="005D186A"/>
    <w:rsid w:val="005D1F36"/>
    <w:rsid w:val="005D2513"/>
    <w:rsid w:val="005D25DE"/>
    <w:rsid w:val="005D2986"/>
    <w:rsid w:val="005D308F"/>
    <w:rsid w:val="005D4182"/>
    <w:rsid w:val="005D43A6"/>
    <w:rsid w:val="005D48C2"/>
    <w:rsid w:val="005D4B01"/>
    <w:rsid w:val="005D5D28"/>
    <w:rsid w:val="005D6747"/>
    <w:rsid w:val="005D7D70"/>
    <w:rsid w:val="005E07B1"/>
    <w:rsid w:val="005E0A6F"/>
    <w:rsid w:val="005E1048"/>
    <w:rsid w:val="005E1529"/>
    <w:rsid w:val="005E1E47"/>
    <w:rsid w:val="005E27D0"/>
    <w:rsid w:val="005E2E60"/>
    <w:rsid w:val="005E4958"/>
    <w:rsid w:val="005E697F"/>
    <w:rsid w:val="005E6D28"/>
    <w:rsid w:val="005E6E86"/>
    <w:rsid w:val="005E72FB"/>
    <w:rsid w:val="005E7819"/>
    <w:rsid w:val="005F08EB"/>
    <w:rsid w:val="005F0FE1"/>
    <w:rsid w:val="005F25F9"/>
    <w:rsid w:val="005F2C82"/>
    <w:rsid w:val="005F3049"/>
    <w:rsid w:val="005F4837"/>
    <w:rsid w:val="005F4CDB"/>
    <w:rsid w:val="005F51E0"/>
    <w:rsid w:val="005F74AC"/>
    <w:rsid w:val="005F7C94"/>
    <w:rsid w:val="006002BC"/>
    <w:rsid w:val="00600F50"/>
    <w:rsid w:val="0060113B"/>
    <w:rsid w:val="006011EE"/>
    <w:rsid w:val="00603B8B"/>
    <w:rsid w:val="006041BE"/>
    <w:rsid w:val="00604D52"/>
    <w:rsid w:val="00606A78"/>
    <w:rsid w:val="0060705B"/>
    <w:rsid w:val="0060722A"/>
    <w:rsid w:val="006075B0"/>
    <w:rsid w:val="00610411"/>
    <w:rsid w:val="00610AC7"/>
    <w:rsid w:val="00610F9B"/>
    <w:rsid w:val="00611DFB"/>
    <w:rsid w:val="006124C6"/>
    <w:rsid w:val="00613B3A"/>
    <w:rsid w:val="00613CBF"/>
    <w:rsid w:val="00614098"/>
    <w:rsid w:val="0061447F"/>
    <w:rsid w:val="006145B1"/>
    <w:rsid w:val="00614E72"/>
    <w:rsid w:val="00620146"/>
    <w:rsid w:val="00621739"/>
    <w:rsid w:val="00623293"/>
    <w:rsid w:val="0062368C"/>
    <w:rsid w:val="00624376"/>
    <w:rsid w:val="0062455A"/>
    <w:rsid w:val="00624EC9"/>
    <w:rsid w:val="00625280"/>
    <w:rsid w:val="00625829"/>
    <w:rsid w:val="00625F98"/>
    <w:rsid w:val="00627FCE"/>
    <w:rsid w:val="00630AD5"/>
    <w:rsid w:val="00631279"/>
    <w:rsid w:val="00631E89"/>
    <w:rsid w:val="00632C74"/>
    <w:rsid w:val="00632DD0"/>
    <w:rsid w:val="00633F38"/>
    <w:rsid w:val="00634611"/>
    <w:rsid w:val="00635CA0"/>
    <w:rsid w:val="00635E51"/>
    <w:rsid w:val="00635F46"/>
    <w:rsid w:val="006371DD"/>
    <w:rsid w:val="00640463"/>
    <w:rsid w:val="006419D6"/>
    <w:rsid w:val="00641E83"/>
    <w:rsid w:val="006420C8"/>
    <w:rsid w:val="006426CD"/>
    <w:rsid w:val="0064350B"/>
    <w:rsid w:val="00643C9B"/>
    <w:rsid w:val="00644690"/>
    <w:rsid w:val="00645915"/>
    <w:rsid w:val="00646343"/>
    <w:rsid w:val="00646C1F"/>
    <w:rsid w:val="006470F8"/>
    <w:rsid w:val="00647892"/>
    <w:rsid w:val="00650AAE"/>
    <w:rsid w:val="00650D23"/>
    <w:rsid w:val="006523E2"/>
    <w:rsid w:val="006524EB"/>
    <w:rsid w:val="00652D41"/>
    <w:rsid w:val="00652F75"/>
    <w:rsid w:val="00653C90"/>
    <w:rsid w:val="00653F01"/>
    <w:rsid w:val="006541F1"/>
    <w:rsid w:val="0065426C"/>
    <w:rsid w:val="006546B3"/>
    <w:rsid w:val="00654C74"/>
    <w:rsid w:val="00656E8C"/>
    <w:rsid w:val="00657168"/>
    <w:rsid w:val="00657801"/>
    <w:rsid w:val="00660210"/>
    <w:rsid w:val="006604B6"/>
    <w:rsid w:val="00660D60"/>
    <w:rsid w:val="00660D67"/>
    <w:rsid w:val="006611DA"/>
    <w:rsid w:val="00661314"/>
    <w:rsid w:val="00661434"/>
    <w:rsid w:val="00661C28"/>
    <w:rsid w:val="00662585"/>
    <w:rsid w:val="0066261E"/>
    <w:rsid w:val="00662F11"/>
    <w:rsid w:val="00663D61"/>
    <w:rsid w:val="00663E57"/>
    <w:rsid w:val="00663EF5"/>
    <w:rsid w:val="00664E16"/>
    <w:rsid w:val="00664E80"/>
    <w:rsid w:val="00665886"/>
    <w:rsid w:val="00665D19"/>
    <w:rsid w:val="0066726B"/>
    <w:rsid w:val="00670111"/>
    <w:rsid w:val="00670393"/>
    <w:rsid w:val="00670588"/>
    <w:rsid w:val="00670C34"/>
    <w:rsid w:val="006728C5"/>
    <w:rsid w:val="006745CB"/>
    <w:rsid w:val="00676383"/>
    <w:rsid w:val="006776CC"/>
    <w:rsid w:val="00680E82"/>
    <w:rsid w:val="00681EEE"/>
    <w:rsid w:val="006827E9"/>
    <w:rsid w:val="00683F70"/>
    <w:rsid w:val="00685470"/>
    <w:rsid w:val="0068574D"/>
    <w:rsid w:val="006861D5"/>
    <w:rsid w:val="006861E7"/>
    <w:rsid w:val="00687582"/>
    <w:rsid w:val="00690017"/>
    <w:rsid w:val="00690744"/>
    <w:rsid w:val="00690CE0"/>
    <w:rsid w:val="00693C22"/>
    <w:rsid w:val="0069426C"/>
    <w:rsid w:val="006943E8"/>
    <w:rsid w:val="0069442C"/>
    <w:rsid w:val="00695C08"/>
    <w:rsid w:val="00697586"/>
    <w:rsid w:val="00697897"/>
    <w:rsid w:val="006A01EA"/>
    <w:rsid w:val="006A0E6B"/>
    <w:rsid w:val="006A1235"/>
    <w:rsid w:val="006A1260"/>
    <w:rsid w:val="006A1316"/>
    <w:rsid w:val="006A1324"/>
    <w:rsid w:val="006A2514"/>
    <w:rsid w:val="006A4232"/>
    <w:rsid w:val="006A4627"/>
    <w:rsid w:val="006A4C17"/>
    <w:rsid w:val="006A57A3"/>
    <w:rsid w:val="006A6759"/>
    <w:rsid w:val="006A7881"/>
    <w:rsid w:val="006A795D"/>
    <w:rsid w:val="006B080B"/>
    <w:rsid w:val="006B1D89"/>
    <w:rsid w:val="006B24D8"/>
    <w:rsid w:val="006B25AF"/>
    <w:rsid w:val="006B3A1F"/>
    <w:rsid w:val="006B4DD2"/>
    <w:rsid w:val="006B52EB"/>
    <w:rsid w:val="006B5736"/>
    <w:rsid w:val="006B5F15"/>
    <w:rsid w:val="006B6817"/>
    <w:rsid w:val="006B7797"/>
    <w:rsid w:val="006C0416"/>
    <w:rsid w:val="006C19C3"/>
    <w:rsid w:val="006C205D"/>
    <w:rsid w:val="006C20B6"/>
    <w:rsid w:val="006C4BA3"/>
    <w:rsid w:val="006C4C42"/>
    <w:rsid w:val="006C58C4"/>
    <w:rsid w:val="006C5FF3"/>
    <w:rsid w:val="006C6FDF"/>
    <w:rsid w:val="006C7DA6"/>
    <w:rsid w:val="006D073B"/>
    <w:rsid w:val="006D3DD8"/>
    <w:rsid w:val="006D4D3B"/>
    <w:rsid w:val="006D55E7"/>
    <w:rsid w:val="006D5B4C"/>
    <w:rsid w:val="006D5C1E"/>
    <w:rsid w:val="006D69BD"/>
    <w:rsid w:val="006D795B"/>
    <w:rsid w:val="006E0B40"/>
    <w:rsid w:val="006E150C"/>
    <w:rsid w:val="006E21B9"/>
    <w:rsid w:val="006E3319"/>
    <w:rsid w:val="006E465B"/>
    <w:rsid w:val="006E48EE"/>
    <w:rsid w:val="006E5228"/>
    <w:rsid w:val="006E54F9"/>
    <w:rsid w:val="006E5A7E"/>
    <w:rsid w:val="006E6401"/>
    <w:rsid w:val="006F1214"/>
    <w:rsid w:val="006F131F"/>
    <w:rsid w:val="006F18A0"/>
    <w:rsid w:val="006F2572"/>
    <w:rsid w:val="006F2B30"/>
    <w:rsid w:val="006F3DF6"/>
    <w:rsid w:val="006F4F61"/>
    <w:rsid w:val="006F5E4A"/>
    <w:rsid w:val="006F60D3"/>
    <w:rsid w:val="006F65D4"/>
    <w:rsid w:val="006F69F5"/>
    <w:rsid w:val="006F6C47"/>
    <w:rsid w:val="006F7C9B"/>
    <w:rsid w:val="007003BD"/>
    <w:rsid w:val="007031D6"/>
    <w:rsid w:val="0070398D"/>
    <w:rsid w:val="00704761"/>
    <w:rsid w:val="00706195"/>
    <w:rsid w:val="007065FF"/>
    <w:rsid w:val="00706B3D"/>
    <w:rsid w:val="007073A9"/>
    <w:rsid w:val="00712310"/>
    <w:rsid w:val="00712E58"/>
    <w:rsid w:val="007133A5"/>
    <w:rsid w:val="00716ABF"/>
    <w:rsid w:val="00716D17"/>
    <w:rsid w:val="00717D8B"/>
    <w:rsid w:val="00720D53"/>
    <w:rsid w:val="007210D9"/>
    <w:rsid w:val="0072203E"/>
    <w:rsid w:val="007220E4"/>
    <w:rsid w:val="0072337C"/>
    <w:rsid w:val="00723E7F"/>
    <w:rsid w:val="00725F0C"/>
    <w:rsid w:val="00727AA5"/>
    <w:rsid w:val="00730347"/>
    <w:rsid w:val="0073185E"/>
    <w:rsid w:val="00731A4A"/>
    <w:rsid w:val="00732A42"/>
    <w:rsid w:val="007339FD"/>
    <w:rsid w:val="00733E09"/>
    <w:rsid w:val="007344D6"/>
    <w:rsid w:val="00734F30"/>
    <w:rsid w:val="00735953"/>
    <w:rsid w:val="007359ED"/>
    <w:rsid w:val="00735C3A"/>
    <w:rsid w:val="00735D07"/>
    <w:rsid w:val="007361B5"/>
    <w:rsid w:val="007363A9"/>
    <w:rsid w:val="0073712B"/>
    <w:rsid w:val="007400FD"/>
    <w:rsid w:val="007401CB"/>
    <w:rsid w:val="00740746"/>
    <w:rsid w:val="00741CB7"/>
    <w:rsid w:val="007420BE"/>
    <w:rsid w:val="0074236A"/>
    <w:rsid w:val="00744DD5"/>
    <w:rsid w:val="00745A96"/>
    <w:rsid w:val="00745E4D"/>
    <w:rsid w:val="0074607F"/>
    <w:rsid w:val="0074674E"/>
    <w:rsid w:val="00746F5C"/>
    <w:rsid w:val="00746FE8"/>
    <w:rsid w:val="007503AB"/>
    <w:rsid w:val="00751F8A"/>
    <w:rsid w:val="007528E5"/>
    <w:rsid w:val="00752CED"/>
    <w:rsid w:val="007533DB"/>
    <w:rsid w:val="00753C84"/>
    <w:rsid w:val="00755209"/>
    <w:rsid w:val="0075638D"/>
    <w:rsid w:val="007565B4"/>
    <w:rsid w:val="0075661B"/>
    <w:rsid w:val="00761148"/>
    <w:rsid w:val="007619D5"/>
    <w:rsid w:val="0076448B"/>
    <w:rsid w:val="00764EBA"/>
    <w:rsid w:val="007663E2"/>
    <w:rsid w:val="00766C56"/>
    <w:rsid w:val="00767A4C"/>
    <w:rsid w:val="00770378"/>
    <w:rsid w:val="007703A4"/>
    <w:rsid w:val="00770D53"/>
    <w:rsid w:val="00771B29"/>
    <w:rsid w:val="00772128"/>
    <w:rsid w:val="00772BCC"/>
    <w:rsid w:val="00773130"/>
    <w:rsid w:val="00773248"/>
    <w:rsid w:val="00773728"/>
    <w:rsid w:val="007751D8"/>
    <w:rsid w:val="007758C5"/>
    <w:rsid w:val="00776DC2"/>
    <w:rsid w:val="007778B1"/>
    <w:rsid w:val="00780F0D"/>
    <w:rsid w:val="00782525"/>
    <w:rsid w:val="00782B0D"/>
    <w:rsid w:val="00783DA3"/>
    <w:rsid w:val="0078490E"/>
    <w:rsid w:val="00784A6E"/>
    <w:rsid w:val="00784A87"/>
    <w:rsid w:val="00785166"/>
    <w:rsid w:val="007851A5"/>
    <w:rsid w:val="007853C3"/>
    <w:rsid w:val="00785F8D"/>
    <w:rsid w:val="0078700E"/>
    <w:rsid w:val="007901EB"/>
    <w:rsid w:val="00790415"/>
    <w:rsid w:val="007938FF"/>
    <w:rsid w:val="00793C69"/>
    <w:rsid w:val="00793E00"/>
    <w:rsid w:val="00794B3E"/>
    <w:rsid w:val="00795DB3"/>
    <w:rsid w:val="007966E0"/>
    <w:rsid w:val="00797538"/>
    <w:rsid w:val="0079757E"/>
    <w:rsid w:val="00797E73"/>
    <w:rsid w:val="007A0448"/>
    <w:rsid w:val="007A09C8"/>
    <w:rsid w:val="007A0F82"/>
    <w:rsid w:val="007A12EC"/>
    <w:rsid w:val="007A27D2"/>
    <w:rsid w:val="007A32E5"/>
    <w:rsid w:val="007A3D52"/>
    <w:rsid w:val="007A3FD4"/>
    <w:rsid w:val="007A45C9"/>
    <w:rsid w:val="007A4D2B"/>
    <w:rsid w:val="007A5146"/>
    <w:rsid w:val="007A5514"/>
    <w:rsid w:val="007A5B59"/>
    <w:rsid w:val="007A6B22"/>
    <w:rsid w:val="007A6C27"/>
    <w:rsid w:val="007A72F9"/>
    <w:rsid w:val="007A7A37"/>
    <w:rsid w:val="007B06DC"/>
    <w:rsid w:val="007B1088"/>
    <w:rsid w:val="007B325C"/>
    <w:rsid w:val="007B3653"/>
    <w:rsid w:val="007B4B09"/>
    <w:rsid w:val="007B5235"/>
    <w:rsid w:val="007B5BD3"/>
    <w:rsid w:val="007B73DA"/>
    <w:rsid w:val="007C09EA"/>
    <w:rsid w:val="007C1299"/>
    <w:rsid w:val="007C14AF"/>
    <w:rsid w:val="007C2246"/>
    <w:rsid w:val="007C280B"/>
    <w:rsid w:val="007C6289"/>
    <w:rsid w:val="007C7A37"/>
    <w:rsid w:val="007D0397"/>
    <w:rsid w:val="007D15E4"/>
    <w:rsid w:val="007D23B4"/>
    <w:rsid w:val="007D24C1"/>
    <w:rsid w:val="007D3291"/>
    <w:rsid w:val="007D3B11"/>
    <w:rsid w:val="007D3B9C"/>
    <w:rsid w:val="007D4BD2"/>
    <w:rsid w:val="007D54D0"/>
    <w:rsid w:val="007D584C"/>
    <w:rsid w:val="007D75C5"/>
    <w:rsid w:val="007D7E0B"/>
    <w:rsid w:val="007E0298"/>
    <w:rsid w:val="007E08AA"/>
    <w:rsid w:val="007E0977"/>
    <w:rsid w:val="007E31AF"/>
    <w:rsid w:val="007E3229"/>
    <w:rsid w:val="007E4428"/>
    <w:rsid w:val="007E5361"/>
    <w:rsid w:val="007E545B"/>
    <w:rsid w:val="007E60B3"/>
    <w:rsid w:val="007E62EC"/>
    <w:rsid w:val="007E6865"/>
    <w:rsid w:val="007E7168"/>
    <w:rsid w:val="007F24F6"/>
    <w:rsid w:val="007F2A8F"/>
    <w:rsid w:val="007F421C"/>
    <w:rsid w:val="007F449C"/>
    <w:rsid w:val="007F45D9"/>
    <w:rsid w:val="007F5F11"/>
    <w:rsid w:val="007F6BBD"/>
    <w:rsid w:val="007F755E"/>
    <w:rsid w:val="0080135E"/>
    <w:rsid w:val="00802A7F"/>
    <w:rsid w:val="00803A1D"/>
    <w:rsid w:val="00805112"/>
    <w:rsid w:val="0080604A"/>
    <w:rsid w:val="00806771"/>
    <w:rsid w:val="00806AB8"/>
    <w:rsid w:val="008075B3"/>
    <w:rsid w:val="00807AED"/>
    <w:rsid w:val="0081095B"/>
    <w:rsid w:val="00810F14"/>
    <w:rsid w:val="00812667"/>
    <w:rsid w:val="00813041"/>
    <w:rsid w:val="0081326A"/>
    <w:rsid w:val="00814904"/>
    <w:rsid w:val="0081529B"/>
    <w:rsid w:val="00815847"/>
    <w:rsid w:val="00816243"/>
    <w:rsid w:val="008163E6"/>
    <w:rsid w:val="00816C38"/>
    <w:rsid w:val="00816FC1"/>
    <w:rsid w:val="008177D9"/>
    <w:rsid w:val="008200EA"/>
    <w:rsid w:val="008205F5"/>
    <w:rsid w:val="00820F0F"/>
    <w:rsid w:val="008211D7"/>
    <w:rsid w:val="00821B2C"/>
    <w:rsid w:val="00821C76"/>
    <w:rsid w:val="0082335E"/>
    <w:rsid w:val="00823527"/>
    <w:rsid w:val="00824D59"/>
    <w:rsid w:val="008252F4"/>
    <w:rsid w:val="00825EE5"/>
    <w:rsid w:val="00825FBA"/>
    <w:rsid w:val="00831A49"/>
    <w:rsid w:val="00831FAA"/>
    <w:rsid w:val="0083246A"/>
    <w:rsid w:val="00832AE0"/>
    <w:rsid w:val="00832D2A"/>
    <w:rsid w:val="008334ED"/>
    <w:rsid w:val="00833596"/>
    <w:rsid w:val="00834C95"/>
    <w:rsid w:val="00835697"/>
    <w:rsid w:val="00836DF7"/>
    <w:rsid w:val="00837273"/>
    <w:rsid w:val="00840B51"/>
    <w:rsid w:val="00841902"/>
    <w:rsid w:val="008433D4"/>
    <w:rsid w:val="00843626"/>
    <w:rsid w:val="00843AEA"/>
    <w:rsid w:val="0084461E"/>
    <w:rsid w:val="00845BE6"/>
    <w:rsid w:val="00846488"/>
    <w:rsid w:val="00846B25"/>
    <w:rsid w:val="00847DB3"/>
    <w:rsid w:val="00850AB2"/>
    <w:rsid w:val="00850F62"/>
    <w:rsid w:val="00852738"/>
    <w:rsid w:val="00852816"/>
    <w:rsid w:val="00852974"/>
    <w:rsid w:val="00852AE8"/>
    <w:rsid w:val="00853C82"/>
    <w:rsid w:val="00854614"/>
    <w:rsid w:val="00854D82"/>
    <w:rsid w:val="00855B74"/>
    <w:rsid w:val="008560DA"/>
    <w:rsid w:val="008576B9"/>
    <w:rsid w:val="008614BE"/>
    <w:rsid w:val="008617EB"/>
    <w:rsid w:val="00862B18"/>
    <w:rsid w:val="00862B35"/>
    <w:rsid w:val="0086334E"/>
    <w:rsid w:val="00864242"/>
    <w:rsid w:val="008649C2"/>
    <w:rsid w:val="00866AD7"/>
    <w:rsid w:val="00866D37"/>
    <w:rsid w:val="00867229"/>
    <w:rsid w:val="00867AE1"/>
    <w:rsid w:val="008715BA"/>
    <w:rsid w:val="00871631"/>
    <w:rsid w:val="00872591"/>
    <w:rsid w:val="00872BC3"/>
    <w:rsid w:val="00873587"/>
    <w:rsid w:val="00874044"/>
    <w:rsid w:val="00874278"/>
    <w:rsid w:val="00874AB3"/>
    <w:rsid w:val="008755C2"/>
    <w:rsid w:val="00876E75"/>
    <w:rsid w:val="00877459"/>
    <w:rsid w:val="00877A32"/>
    <w:rsid w:val="00877AE7"/>
    <w:rsid w:val="00880238"/>
    <w:rsid w:val="00880CC1"/>
    <w:rsid w:val="00880D86"/>
    <w:rsid w:val="008829AA"/>
    <w:rsid w:val="0088341E"/>
    <w:rsid w:val="00883D26"/>
    <w:rsid w:val="00883E33"/>
    <w:rsid w:val="00883E66"/>
    <w:rsid w:val="008846DA"/>
    <w:rsid w:val="00884950"/>
    <w:rsid w:val="00885A94"/>
    <w:rsid w:val="008873C6"/>
    <w:rsid w:val="00887BD0"/>
    <w:rsid w:val="008900BB"/>
    <w:rsid w:val="00891D6A"/>
    <w:rsid w:val="008929AC"/>
    <w:rsid w:val="008929BD"/>
    <w:rsid w:val="008934B8"/>
    <w:rsid w:val="00895631"/>
    <w:rsid w:val="008961C0"/>
    <w:rsid w:val="00896698"/>
    <w:rsid w:val="00896B2B"/>
    <w:rsid w:val="0089794E"/>
    <w:rsid w:val="00897E51"/>
    <w:rsid w:val="008A003A"/>
    <w:rsid w:val="008A11F5"/>
    <w:rsid w:val="008A17C9"/>
    <w:rsid w:val="008A4716"/>
    <w:rsid w:val="008A54C6"/>
    <w:rsid w:val="008A5EF3"/>
    <w:rsid w:val="008A5F0A"/>
    <w:rsid w:val="008A6097"/>
    <w:rsid w:val="008A65C0"/>
    <w:rsid w:val="008A6E8F"/>
    <w:rsid w:val="008A7FB7"/>
    <w:rsid w:val="008B1571"/>
    <w:rsid w:val="008B2D7C"/>
    <w:rsid w:val="008B383D"/>
    <w:rsid w:val="008B40C4"/>
    <w:rsid w:val="008B5C03"/>
    <w:rsid w:val="008B6152"/>
    <w:rsid w:val="008B6860"/>
    <w:rsid w:val="008B7427"/>
    <w:rsid w:val="008B79B2"/>
    <w:rsid w:val="008C19D8"/>
    <w:rsid w:val="008C2E08"/>
    <w:rsid w:val="008C3941"/>
    <w:rsid w:val="008C3AE6"/>
    <w:rsid w:val="008C411D"/>
    <w:rsid w:val="008C5190"/>
    <w:rsid w:val="008C5467"/>
    <w:rsid w:val="008C5C52"/>
    <w:rsid w:val="008C5DAD"/>
    <w:rsid w:val="008C770C"/>
    <w:rsid w:val="008D154B"/>
    <w:rsid w:val="008D1DBE"/>
    <w:rsid w:val="008D240A"/>
    <w:rsid w:val="008D31D0"/>
    <w:rsid w:val="008D3DA9"/>
    <w:rsid w:val="008D3EEB"/>
    <w:rsid w:val="008D4B0F"/>
    <w:rsid w:val="008D6A0E"/>
    <w:rsid w:val="008D6A31"/>
    <w:rsid w:val="008D702F"/>
    <w:rsid w:val="008D7707"/>
    <w:rsid w:val="008E0131"/>
    <w:rsid w:val="008E0601"/>
    <w:rsid w:val="008E0774"/>
    <w:rsid w:val="008E07DE"/>
    <w:rsid w:val="008E0BC4"/>
    <w:rsid w:val="008E0C2F"/>
    <w:rsid w:val="008E110D"/>
    <w:rsid w:val="008E3152"/>
    <w:rsid w:val="008E428E"/>
    <w:rsid w:val="008E45B4"/>
    <w:rsid w:val="008E5804"/>
    <w:rsid w:val="008E687B"/>
    <w:rsid w:val="008E6E41"/>
    <w:rsid w:val="008E7F45"/>
    <w:rsid w:val="008F0D63"/>
    <w:rsid w:val="008F104F"/>
    <w:rsid w:val="008F12B9"/>
    <w:rsid w:val="008F139F"/>
    <w:rsid w:val="008F21BA"/>
    <w:rsid w:val="008F33C8"/>
    <w:rsid w:val="008F3E2B"/>
    <w:rsid w:val="008F493F"/>
    <w:rsid w:val="008F4C18"/>
    <w:rsid w:val="008F514A"/>
    <w:rsid w:val="008F5BDD"/>
    <w:rsid w:val="008F67C3"/>
    <w:rsid w:val="008F79E2"/>
    <w:rsid w:val="009007E7"/>
    <w:rsid w:val="00902145"/>
    <w:rsid w:val="009033DA"/>
    <w:rsid w:val="009074DA"/>
    <w:rsid w:val="00907CA2"/>
    <w:rsid w:val="009102BE"/>
    <w:rsid w:val="009114DF"/>
    <w:rsid w:val="0091193E"/>
    <w:rsid w:val="00911F30"/>
    <w:rsid w:val="00912216"/>
    <w:rsid w:val="009129E2"/>
    <w:rsid w:val="00912C1D"/>
    <w:rsid w:val="0091328E"/>
    <w:rsid w:val="009135E8"/>
    <w:rsid w:val="00914B8A"/>
    <w:rsid w:val="00915DA9"/>
    <w:rsid w:val="00915F1A"/>
    <w:rsid w:val="00916970"/>
    <w:rsid w:val="0091727C"/>
    <w:rsid w:val="00920D5F"/>
    <w:rsid w:val="009210AC"/>
    <w:rsid w:val="0092121F"/>
    <w:rsid w:val="009223F3"/>
    <w:rsid w:val="00922CE0"/>
    <w:rsid w:val="00925757"/>
    <w:rsid w:val="00925FD5"/>
    <w:rsid w:val="00926FDD"/>
    <w:rsid w:val="00927D7E"/>
    <w:rsid w:val="009305BD"/>
    <w:rsid w:val="0093072D"/>
    <w:rsid w:val="0093122A"/>
    <w:rsid w:val="0093169D"/>
    <w:rsid w:val="00932BD8"/>
    <w:rsid w:val="00932BD9"/>
    <w:rsid w:val="00932DDC"/>
    <w:rsid w:val="00932DE4"/>
    <w:rsid w:val="00934BF1"/>
    <w:rsid w:val="00935594"/>
    <w:rsid w:val="009357D8"/>
    <w:rsid w:val="00935C75"/>
    <w:rsid w:val="009364C1"/>
    <w:rsid w:val="0093772D"/>
    <w:rsid w:val="009408A5"/>
    <w:rsid w:val="00940C59"/>
    <w:rsid w:val="00941C98"/>
    <w:rsid w:val="00942B7F"/>
    <w:rsid w:val="00942F7B"/>
    <w:rsid w:val="00943DD5"/>
    <w:rsid w:val="009444D1"/>
    <w:rsid w:val="009454C1"/>
    <w:rsid w:val="0094554C"/>
    <w:rsid w:val="00946242"/>
    <w:rsid w:val="00946E6F"/>
    <w:rsid w:val="00947652"/>
    <w:rsid w:val="00947F3D"/>
    <w:rsid w:val="009503F4"/>
    <w:rsid w:val="00950B38"/>
    <w:rsid w:val="009514B7"/>
    <w:rsid w:val="00951C0A"/>
    <w:rsid w:val="0095529F"/>
    <w:rsid w:val="00955C12"/>
    <w:rsid w:val="00955EE1"/>
    <w:rsid w:val="009611B9"/>
    <w:rsid w:val="00961331"/>
    <w:rsid w:val="0096180A"/>
    <w:rsid w:val="009619F0"/>
    <w:rsid w:val="00963857"/>
    <w:rsid w:val="00963C94"/>
    <w:rsid w:val="00964654"/>
    <w:rsid w:val="00964A53"/>
    <w:rsid w:val="00964F39"/>
    <w:rsid w:val="00965035"/>
    <w:rsid w:val="009650CF"/>
    <w:rsid w:val="00966B60"/>
    <w:rsid w:val="009673CE"/>
    <w:rsid w:val="00967AFB"/>
    <w:rsid w:val="0097039A"/>
    <w:rsid w:val="00970D30"/>
    <w:rsid w:val="00970FA7"/>
    <w:rsid w:val="00971CA6"/>
    <w:rsid w:val="009732F6"/>
    <w:rsid w:val="00973982"/>
    <w:rsid w:val="009751B9"/>
    <w:rsid w:val="00975ACE"/>
    <w:rsid w:val="00976CB1"/>
    <w:rsid w:val="009801B5"/>
    <w:rsid w:val="009803FC"/>
    <w:rsid w:val="00980B8A"/>
    <w:rsid w:val="009811E1"/>
    <w:rsid w:val="009818BF"/>
    <w:rsid w:val="00982035"/>
    <w:rsid w:val="009835F1"/>
    <w:rsid w:val="009859BF"/>
    <w:rsid w:val="00987E64"/>
    <w:rsid w:val="00990BF0"/>
    <w:rsid w:val="00990DAE"/>
    <w:rsid w:val="009913E3"/>
    <w:rsid w:val="00991EF1"/>
    <w:rsid w:val="0099557C"/>
    <w:rsid w:val="00996D01"/>
    <w:rsid w:val="00997266"/>
    <w:rsid w:val="009A0578"/>
    <w:rsid w:val="009A0BB8"/>
    <w:rsid w:val="009A124E"/>
    <w:rsid w:val="009A15B4"/>
    <w:rsid w:val="009A1CB6"/>
    <w:rsid w:val="009A236D"/>
    <w:rsid w:val="009A3820"/>
    <w:rsid w:val="009A47BD"/>
    <w:rsid w:val="009A47BE"/>
    <w:rsid w:val="009A4EAA"/>
    <w:rsid w:val="009A6055"/>
    <w:rsid w:val="009A72CF"/>
    <w:rsid w:val="009B04F5"/>
    <w:rsid w:val="009B0762"/>
    <w:rsid w:val="009B1369"/>
    <w:rsid w:val="009B2EF9"/>
    <w:rsid w:val="009B4514"/>
    <w:rsid w:val="009B488A"/>
    <w:rsid w:val="009B6321"/>
    <w:rsid w:val="009B7005"/>
    <w:rsid w:val="009B724C"/>
    <w:rsid w:val="009C0E5D"/>
    <w:rsid w:val="009C163B"/>
    <w:rsid w:val="009C17AE"/>
    <w:rsid w:val="009C19B5"/>
    <w:rsid w:val="009C1A20"/>
    <w:rsid w:val="009C60F7"/>
    <w:rsid w:val="009C6248"/>
    <w:rsid w:val="009C77B4"/>
    <w:rsid w:val="009D2831"/>
    <w:rsid w:val="009D2D39"/>
    <w:rsid w:val="009D3FAB"/>
    <w:rsid w:val="009D4ADF"/>
    <w:rsid w:val="009D4D2A"/>
    <w:rsid w:val="009D5040"/>
    <w:rsid w:val="009D5262"/>
    <w:rsid w:val="009D6B7C"/>
    <w:rsid w:val="009D7464"/>
    <w:rsid w:val="009D77E2"/>
    <w:rsid w:val="009D7CE2"/>
    <w:rsid w:val="009E125F"/>
    <w:rsid w:val="009E1AF4"/>
    <w:rsid w:val="009E2229"/>
    <w:rsid w:val="009E265E"/>
    <w:rsid w:val="009E2895"/>
    <w:rsid w:val="009E3474"/>
    <w:rsid w:val="009E35F3"/>
    <w:rsid w:val="009E41B4"/>
    <w:rsid w:val="009E46CA"/>
    <w:rsid w:val="009E4A01"/>
    <w:rsid w:val="009E4A21"/>
    <w:rsid w:val="009E4D00"/>
    <w:rsid w:val="009E5DB2"/>
    <w:rsid w:val="009E7242"/>
    <w:rsid w:val="009F0091"/>
    <w:rsid w:val="009F0EB6"/>
    <w:rsid w:val="009F17E7"/>
    <w:rsid w:val="009F1E25"/>
    <w:rsid w:val="009F2678"/>
    <w:rsid w:val="009F3038"/>
    <w:rsid w:val="009F32DC"/>
    <w:rsid w:val="009F3AA0"/>
    <w:rsid w:val="009F3CF8"/>
    <w:rsid w:val="009F454F"/>
    <w:rsid w:val="009F45D6"/>
    <w:rsid w:val="009F4B13"/>
    <w:rsid w:val="009F523F"/>
    <w:rsid w:val="009F5252"/>
    <w:rsid w:val="009F5AD4"/>
    <w:rsid w:val="009F5C1B"/>
    <w:rsid w:val="009F5E14"/>
    <w:rsid w:val="009F60AF"/>
    <w:rsid w:val="009F7127"/>
    <w:rsid w:val="009F7693"/>
    <w:rsid w:val="009F7C7B"/>
    <w:rsid w:val="009F7CE3"/>
    <w:rsid w:val="00A00570"/>
    <w:rsid w:val="00A00C22"/>
    <w:rsid w:val="00A01244"/>
    <w:rsid w:val="00A026C4"/>
    <w:rsid w:val="00A028C2"/>
    <w:rsid w:val="00A02E82"/>
    <w:rsid w:val="00A032E5"/>
    <w:rsid w:val="00A03536"/>
    <w:rsid w:val="00A03B28"/>
    <w:rsid w:val="00A0481E"/>
    <w:rsid w:val="00A04D62"/>
    <w:rsid w:val="00A04FEC"/>
    <w:rsid w:val="00A05B4A"/>
    <w:rsid w:val="00A05F42"/>
    <w:rsid w:val="00A07E3A"/>
    <w:rsid w:val="00A102B0"/>
    <w:rsid w:val="00A10796"/>
    <w:rsid w:val="00A10F7E"/>
    <w:rsid w:val="00A1158E"/>
    <w:rsid w:val="00A1203B"/>
    <w:rsid w:val="00A1216C"/>
    <w:rsid w:val="00A1272A"/>
    <w:rsid w:val="00A12968"/>
    <w:rsid w:val="00A12E3E"/>
    <w:rsid w:val="00A14249"/>
    <w:rsid w:val="00A14E41"/>
    <w:rsid w:val="00A156D2"/>
    <w:rsid w:val="00A16DC2"/>
    <w:rsid w:val="00A176A7"/>
    <w:rsid w:val="00A177E6"/>
    <w:rsid w:val="00A206FC"/>
    <w:rsid w:val="00A21E8A"/>
    <w:rsid w:val="00A22442"/>
    <w:rsid w:val="00A22C88"/>
    <w:rsid w:val="00A23571"/>
    <w:rsid w:val="00A23795"/>
    <w:rsid w:val="00A2381E"/>
    <w:rsid w:val="00A23BD5"/>
    <w:rsid w:val="00A2474F"/>
    <w:rsid w:val="00A250BA"/>
    <w:rsid w:val="00A25CF2"/>
    <w:rsid w:val="00A26666"/>
    <w:rsid w:val="00A26971"/>
    <w:rsid w:val="00A26996"/>
    <w:rsid w:val="00A26D7E"/>
    <w:rsid w:val="00A26DF9"/>
    <w:rsid w:val="00A27B3E"/>
    <w:rsid w:val="00A3058F"/>
    <w:rsid w:val="00A31AB6"/>
    <w:rsid w:val="00A322A0"/>
    <w:rsid w:val="00A325A6"/>
    <w:rsid w:val="00A32D6A"/>
    <w:rsid w:val="00A32F04"/>
    <w:rsid w:val="00A33BF3"/>
    <w:rsid w:val="00A33C44"/>
    <w:rsid w:val="00A3454D"/>
    <w:rsid w:val="00A34A6B"/>
    <w:rsid w:val="00A34BF1"/>
    <w:rsid w:val="00A35685"/>
    <w:rsid w:val="00A35E14"/>
    <w:rsid w:val="00A3719B"/>
    <w:rsid w:val="00A40CD1"/>
    <w:rsid w:val="00A414FB"/>
    <w:rsid w:val="00A4188C"/>
    <w:rsid w:val="00A4205F"/>
    <w:rsid w:val="00A4237C"/>
    <w:rsid w:val="00A470E6"/>
    <w:rsid w:val="00A47E4A"/>
    <w:rsid w:val="00A50224"/>
    <w:rsid w:val="00A505F8"/>
    <w:rsid w:val="00A50946"/>
    <w:rsid w:val="00A5317A"/>
    <w:rsid w:val="00A53202"/>
    <w:rsid w:val="00A53342"/>
    <w:rsid w:val="00A54373"/>
    <w:rsid w:val="00A56284"/>
    <w:rsid w:val="00A576F9"/>
    <w:rsid w:val="00A577BB"/>
    <w:rsid w:val="00A577F2"/>
    <w:rsid w:val="00A57ACC"/>
    <w:rsid w:val="00A57ECD"/>
    <w:rsid w:val="00A60AC7"/>
    <w:rsid w:val="00A6180B"/>
    <w:rsid w:val="00A63DFE"/>
    <w:rsid w:val="00A640A6"/>
    <w:rsid w:val="00A6491C"/>
    <w:rsid w:val="00A663DF"/>
    <w:rsid w:val="00A66CF6"/>
    <w:rsid w:val="00A67175"/>
    <w:rsid w:val="00A679A0"/>
    <w:rsid w:val="00A67B7B"/>
    <w:rsid w:val="00A700E2"/>
    <w:rsid w:val="00A707E5"/>
    <w:rsid w:val="00A71E43"/>
    <w:rsid w:val="00A7200A"/>
    <w:rsid w:val="00A72AB4"/>
    <w:rsid w:val="00A72E77"/>
    <w:rsid w:val="00A739AB"/>
    <w:rsid w:val="00A7419F"/>
    <w:rsid w:val="00A754DF"/>
    <w:rsid w:val="00A7596C"/>
    <w:rsid w:val="00A75C5A"/>
    <w:rsid w:val="00A766B3"/>
    <w:rsid w:val="00A76D19"/>
    <w:rsid w:val="00A821A1"/>
    <w:rsid w:val="00A8235A"/>
    <w:rsid w:val="00A83843"/>
    <w:rsid w:val="00A83979"/>
    <w:rsid w:val="00A847E4"/>
    <w:rsid w:val="00A8539B"/>
    <w:rsid w:val="00A85DD9"/>
    <w:rsid w:val="00A8675A"/>
    <w:rsid w:val="00A87842"/>
    <w:rsid w:val="00A90773"/>
    <w:rsid w:val="00A9085F"/>
    <w:rsid w:val="00A909CD"/>
    <w:rsid w:val="00A9171F"/>
    <w:rsid w:val="00A91E62"/>
    <w:rsid w:val="00A91EA1"/>
    <w:rsid w:val="00A93740"/>
    <w:rsid w:val="00A937C0"/>
    <w:rsid w:val="00A938FD"/>
    <w:rsid w:val="00A95B72"/>
    <w:rsid w:val="00A9697A"/>
    <w:rsid w:val="00AA0444"/>
    <w:rsid w:val="00AA06CA"/>
    <w:rsid w:val="00AA12EC"/>
    <w:rsid w:val="00AA1371"/>
    <w:rsid w:val="00AA1677"/>
    <w:rsid w:val="00AA194E"/>
    <w:rsid w:val="00AA2D7A"/>
    <w:rsid w:val="00AA2DAB"/>
    <w:rsid w:val="00AA3C0C"/>
    <w:rsid w:val="00AA6213"/>
    <w:rsid w:val="00AA66F2"/>
    <w:rsid w:val="00AA71E1"/>
    <w:rsid w:val="00AA7631"/>
    <w:rsid w:val="00AB16A2"/>
    <w:rsid w:val="00AB2195"/>
    <w:rsid w:val="00AB2649"/>
    <w:rsid w:val="00AB3142"/>
    <w:rsid w:val="00AB3B95"/>
    <w:rsid w:val="00AB4C59"/>
    <w:rsid w:val="00AB53DC"/>
    <w:rsid w:val="00AB5BB3"/>
    <w:rsid w:val="00AB5CB5"/>
    <w:rsid w:val="00AB7C2C"/>
    <w:rsid w:val="00AC00E1"/>
    <w:rsid w:val="00AC02A1"/>
    <w:rsid w:val="00AC0A21"/>
    <w:rsid w:val="00AC3783"/>
    <w:rsid w:val="00AC549F"/>
    <w:rsid w:val="00AC63BE"/>
    <w:rsid w:val="00AC7C38"/>
    <w:rsid w:val="00AD0421"/>
    <w:rsid w:val="00AD0716"/>
    <w:rsid w:val="00AD1C15"/>
    <w:rsid w:val="00AD2632"/>
    <w:rsid w:val="00AD26A6"/>
    <w:rsid w:val="00AD2F63"/>
    <w:rsid w:val="00AD4479"/>
    <w:rsid w:val="00AD4995"/>
    <w:rsid w:val="00AD5028"/>
    <w:rsid w:val="00AD5876"/>
    <w:rsid w:val="00AD5A7C"/>
    <w:rsid w:val="00AD5D68"/>
    <w:rsid w:val="00AD6443"/>
    <w:rsid w:val="00AD65DC"/>
    <w:rsid w:val="00AD678F"/>
    <w:rsid w:val="00AD68D9"/>
    <w:rsid w:val="00AE076B"/>
    <w:rsid w:val="00AE1EE9"/>
    <w:rsid w:val="00AE20C0"/>
    <w:rsid w:val="00AE2209"/>
    <w:rsid w:val="00AE2558"/>
    <w:rsid w:val="00AE2BC1"/>
    <w:rsid w:val="00AE3052"/>
    <w:rsid w:val="00AE31B7"/>
    <w:rsid w:val="00AE3E5C"/>
    <w:rsid w:val="00AE3FCD"/>
    <w:rsid w:val="00AE52A7"/>
    <w:rsid w:val="00AE7733"/>
    <w:rsid w:val="00AE7A31"/>
    <w:rsid w:val="00AE7A99"/>
    <w:rsid w:val="00AF209B"/>
    <w:rsid w:val="00AF265C"/>
    <w:rsid w:val="00AF2C62"/>
    <w:rsid w:val="00AF3D04"/>
    <w:rsid w:val="00AF4156"/>
    <w:rsid w:val="00AF4922"/>
    <w:rsid w:val="00AF4BE4"/>
    <w:rsid w:val="00AF6C6D"/>
    <w:rsid w:val="00AF7ADC"/>
    <w:rsid w:val="00B01153"/>
    <w:rsid w:val="00B01B76"/>
    <w:rsid w:val="00B02A1F"/>
    <w:rsid w:val="00B0564F"/>
    <w:rsid w:val="00B05A99"/>
    <w:rsid w:val="00B05EC8"/>
    <w:rsid w:val="00B0674D"/>
    <w:rsid w:val="00B0684D"/>
    <w:rsid w:val="00B06DE6"/>
    <w:rsid w:val="00B10D88"/>
    <w:rsid w:val="00B11105"/>
    <w:rsid w:val="00B11EEF"/>
    <w:rsid w:val="00B12489"/>
    <w:rsid w:val="00B13BCC"/>
    <w:rsid w:val="00B13D6E"/>
    <w:rsid w:val="00B14384"/>
    <w:rsid w:val="00B14405"/>
    <w:rsid w:val="00B14D97"/>
    <w:rsid w:val="00B14DBA"/>
    <w:rsid w:val="00B16E18"/>
    <w:rsid w:val="00B16F79"/>
    <w:rsid w:val="00B20766"/>
    <w:rsid w:val="00B208B2"/>
    <w:rsid w:val="00B21132"/>
    <w:rsid w:val="00B215AD"/>
    <w:rsid w:val="00B215D7"/>
    <w:rsid w:val="00B2238E"/>
    <w:rsid w:val="00B22D4E"/>
    <w:rsid w:val="00B2597C"/>
    <w:rsid w:val="00B26235"/>
    <w:rsid w:val="00B2678E"/>
    <w:rsid w:val="00B279E2"/>
    <w:rsid w:val="00B310EE"/>
    <w:rsid w:val="00B315BA"/>
    <w:rsid w:val="00B31E3D"/>
    <w:rsid w:val="00B3219A"/>
    <w:rsid w:val="00B3221E"/>
    <w:rsid w:val="00B32620"/>
    <w:rsid w:val="00B33133"/>
    <w:rsid w:val="00B33981"/>
    <w:rsid w:val="00B33D45"/>
    <w:rsid w:val="00B33E96"/>
    <w:rsid w:val="00B341B1"/>
    <w:rsid w:val="00B34CAD"/>
    <w:rsid w:val="00B35219"/>
    <w:rsid w:val="00B36263"/>
    <w:rsid w:val="00B37223"/>
    <w:rsid w:val="00B3780F"/>
    <w:rsid w:val="00B37C71"/>
    <w:rsid w:val="00B37E42"/>
    <w:rsid w:val="00B40CDC"/>
    <w:rsid w:val="00B416A3"/>
    <w:rsid w:val="00B41FB3"/>
    <w:rsid w:val="00B4573B"/>
    <w:rsid w:val="00B45CD6"/>
    <w:rsid w:val="00B51937"/>
    <w:rsid w:val="00B53572"/>
    <w:rsid w:val="00B5382D"/>
    <w:rsid w:val="00B53936"/>
    <w:rsid w:val="00B53DC2"/>
    <w:rsid w:val="00B57DDF"/>
    <w:rsid w:val="00B57FC0"/>
    <w:rsid w:val="00B60C02"/>
    <w:rsid w:val="00B60F60"/>
    <w:rsid w:val="00B6134D"/>
    <w:rsid w:val="00B61C86"/>
    <w:rsid w:val="00B621E5"/>
    <w:rsid w:val="00B622B6"/>
    <w:rsid w:val="00B634E1"/>
    <w:rsid w:val="00B63EEA"/>
    <w:rsid w:val="00B64196"/>
    <w:rsid w:val="00B6448F"/>
    <w:rsid w:val="00B6504B"/>
    <w:rsid w:val="00B6557C"/>
    <w:rsid w:val="00B65627"/>
    <w:rsid w:val="00B65B1C"/>
    <w:rsid w:val="00B66996"/>
    <w:rsid w:val="00B66A52"/>
    <w:rsid w:val="00B6775E"/>
    <w:rsid w:val="00B67767"/>
    <w:rsid w:val="00B6790E"/>
    <w:rsid w:val="00B679E2"/>
    <w:rsid w:val="00B700B7"/>
    <w:rsid w:val="00B7171F"/>
    <w:rsid w:val="00B71EA8"/>
    <w:rsid w:val="00B7270C"/>
    <w:rsid w:val="00B72DF7"/>
    <w:rsid w:val="00B7359A"/>
    <w:rsid w:val="00B74007"/>
    <w:rsid w:val="00B77475"/>
    <w:rsid w:val="00B801B3"/>
    <w:rsid w:val="00B811A1"/>
    <w:rsid w:val="00B825AF"/>
    <w:rsid w:val="00B82842"/>
    <w:rsid w:val="00B82D1D"/>
    <w:rsid w:val="00B82F53"/>
    <w:rsid w:val="00B82FBD"/>
    <w:rsid w:val="00B83025"/>
    <w:rsid w:val="00B832C9"/>
    <w:rsid w:val="00B83595"/>
    <w:rsid w:val="00B835B0"/>
    <w:rsid w:val="00B83E7A"/>
    <w:rsid w:val="00B84E65"/>
    <w:rsid w:val="00B873EB"/>
    <w:rsid w:val="00B87BB9"/>
    <w:rsid w:val="00B9084E"/>
    <w:rsid w:val="00B90CEF"/>
    <w:rsid w:val="00B91179"/>
    <w:rsid w:val="00B919D4"/>
    <w:rsid w:val="00B91BB8"/>
    <w:rsid w:val="00B92186"/>
    <w:rsid w:val="00B9306B"/>
    <w:rsid w:val="00BA09E7"/>
    <w:rsid w:val="00BA2D6F"/>
    <w:rsid w:val="00BA31B2"/>
    <w:rsid w:val="00BA55D7"/>
    <w:rsid w:val="00BA5EC5"/>
    <w:rsid w:val="00BA6822"/>
    <w:rsid w:val="00BA785A"/>
    <w:rsid w:val="00BA798F"/>
    <w:rsid w:val="00BA7B2A"/>
    <w:rsid w:val="00BA7F8D"/>
    <w:rsid w:val="00BB249A"/>
    <w:rsid w:val="00BB37A1"/>
    <w:rsid w:val="00BB37AF"/>
    <w:rsid w:val="00BB3C8B"/>
    <w:rsid w:val="00BB3D2A"/>
    <w:rsid w:val="00BB4291"/>
    <w:rsid w:val="00BB471E"/>
    <w:rsid w:val="00BB5127"/>
    <w:rsid w:val="00BB5C58"/>
    <w:rsid w:val="00BB6E7F"/>
    <w:rsid w:val="00BB76A9"/>
    <w:rsid w:val="00BC130E"/>
    <w:rsid w:val="00BC198D"/>
    <w:rsid w:val="00BC280C"/>
    <w:rsid w:val="00BC4004"/>
    <w:rsid w:val="00BC59E5"/>
    <w:rsid w:val="00BC672B"/>
    <w:rsid w:val="00BC6CBD"/>
    <w:rsid w:val="00BC796D"/>
    <w:rsid w:val="00BD0802"/>
    <w:rsid w:val="00BD0839"/>
    <w:rsid w:val="00BD09FF"/>
    <w:rsid w:val="00BD0BB0"/>
    <w:rsid w:val="00BD3987"/>
    <w:rsid w:val="00BD3A17"/>
    <w:rsid w:val="00BD4C87"/>
    <w:rsid w:val="00BD4EB6"/>
    <w:rsid w:val="00BD5FA7"/>
    <w:rsid w:val="00BD5FED"/>
    <w:rsid w:val="00BD62B2"/>
    <w:rsid w:val="00BD7039"/>
    <w:rsid w:val="00BE1709"/>
    <w:rsid w:val="00BE30C7"/>
    <w:rsid w:val="00BE4EB2"/>
    <w:rsid w:val="00BE50C4"/>
    <w:rsid w:val="00BE6983"/>
    <w:rsid w:val="00BE7294"/>
    <w:rsid w:val="00BE7D05"/>
    <w:rsid w:val="00BF0593"/>
    <w:rsid w:val="00BF0A2F"/>
    <w:rsid w:val="00BF1668"/>
    <w:rsid w:val="00BF1A51"/>
    <w:rsid w:val="00BF3207"/>
    <w:rsid w:val="00BF3DAF"/>
    <w:rsid w:val="00BF3E85"/>
    <w:rsid w:val="00BF3FCA"/>
    <w:rsid w:val="00BF46E7"/>
    <w:rsid w:val="00BF5242"/>
    <w:rsid w:val="00BF58CB"/>
    <w:rsid w:val="00BF6212"/>
    <w:rsid w:val="00BF757F"/>
    <w:rsid w:val="00BF7A08"/>
    <w:rsid w:val="00C009A2"/>
    <w:rsid w:val="00C00CD3"/>
    <w:rsid w:val="00C00ED2"/>
    <w:rsid w:val="00C012FB"/>
    <w:rsid w:val="00C02C94"/>
    <w:rsid w:val="00C03AA6"/>
    <w:rsid w:val="00C04458"/>
    <w:rsid w:val="00C044F7"/>
    <w:rsid w:val="00C0555A"/>
    <w:rsid w:val="00C06DD8"/>
    <w:rsid w:val="00C070D8"/>
    <w:rsid w:val="00C0715C"/>
    <w:rsid w:val="00C075AF"/>
    <w:rsid w:val="00C0760B"/>
    <w:rsid w:val="00C07A3D"/>
    <w:rsid w:val="00C110CC"/>
    <w:rsid w:val="00C118BF"/>
    <w:rsid w:val="00C126FF"/>
    <w:rsid w:val="00C127D3"/>
    <w:rsid w:val="00C1459F"/>
    <w:rsid w:val="00C14900"/>
    <w:rsid w:val="00C1531B"/>
    <w:rsid w:val="00C153B7"/>
    <w:rsid w:val="00C15F06"/>
    <w:rsid w:val="00C16C4D"/>
    <w:rsid w:val="00C17409"/>
    <w:rsid w:val="00C174EB"/>
    <w:rsid w:val="00C21541"/>
    <w:rsid w:val="00C22300"/>
    <w:rsid w:val="00C23229"/>
    <w:rsid w:val="00C245E2"/>
    <w:rsid w:val="00C24625"/>
    <w:rsid w:val="00C24CFB"/>
    <w:rsid w:val="00C24F80"/>
    <w:rsid w:val="00C251D6"/>
    <w:rsid w:val="00C25912"/>
    <w:rsid w:val="00C27652"/>
    <w:rsid w:val="00C27BE1"/>
    <w:rsid w:val="00C309FF"/>
    <w:rsid w:val="00C318A9"/>
    <w:rsid w:val="00C3318F"/>
    <w:rsid w:val="00C34B78"/>
    <w:rsid w:val="00C34C2F"/>
    <w:rsid w:val="00C3574F"/>
    <w:rsid w:val="00C3740D"/>
    <w:rsid w:val="00C37756"/>
    <w:rsid w:val="00C379E8"/>
    <w:rsid w:val="00C40D5B"/>
    <w:rsid w:val="00C40D6B"/>
    <w:rsid w:val="00C41211"/>
    <w:rsid w:val="00C41409"/>
    <w:rsid w:val="00C4297E"/>
    <w:rsid w:val="00C43DDD"/>
    <w:rsid w:val="00C4441D"/>
    <w:rsid w:val="00C45E6D"/>
    <w:rsid w:val="00C4604B"/>
    <w:rsid w:val="00C460A5"/>
    <w:rsid w:val="00C46C38"/>
    <w:rsid w:val="00C46DE2"/>
    <w:rsid w:val="00C5029C"/>
    <w:rsid w:val="00C5269F"/>
    <w:rsid w:val="00C52A49"/>
    <w:rsid w:val="00C52C51"/>
    <w:rsid w:val="00C5356E"/>
    <w:rsid w:val="00C53FAD"/>
    <w:rsid w:val="00C545E0"/>
    <w:rsid w:val="00C546F0"/>
    <w:rsid w:val="00C568D9"/>
    <w:rsid w:val="00C569F7"/>
    <w:rsid w:val="00C61752"/>
    <w:rsid w:val="00C61E63"/>
    <w:rsid w:val="00C61EB2"/>
    <w:rsid w:val="00C6264A"/>
    <w:rsid w:val="00C62BE6"/>
    <w:rsid w:val="00C63139"/>
    <w:rsid w:val="00C64715"/>
    <w:rsid w:val="00C66A16"/>
    <w:rsid w:val="00C671B1"/>
    <w:rsid w:val="00C701DA"/>
    <w:rsid w:val="00C71AA1"/>
    <w:rsid w:val="00C72641"/>
    <w:rsid w:val="00C72D51"/>
    <w:rsid w:val="00C73EBD"/>
    <w:rsid w:val="00C75135"/>
    <w:rsid w:val="00C75706"/>
    <w:rsid w:val="00C76115"/>
    <w:rsid w:val="00C76FF3"/>
    <w:rsid w:val="00C772FB"/>
    <w:rsid w:val="00C77413"/>
    <w:rsid w:val="00C8018F"/>
    <w:rsid w:val="00C82604"/>
    <w:rsid w:val="00C82DF4"/>
    <w:rsid w:val="00C8481C"/>
    <w:rsid w:val="00C85682"/>
    <w:rsid w:val="00C857AD"/>
    <w:rsid w:val="00C85DB9"/>
    <w:rsid w:val="00C86816"/>
    <w:rsid w:val="00C86827"/>
    <w:rsid w:val="00C86C51"/>
    <w:rsid w:val="00C8756F"/>
    <w:rsid w:val="00C876D0"/>
    <w:rsid w:val="00C87D4B"/>
    <w:rsid w:val="00C91561"/>
    <w:rsid w:val="00C91BFF"/>
    <w:rsid w:val="00C92B35"/>
    <w:rsid w:val="00C92E9C"/>
    <w:rsid w:val="00C945B5"/>
    <w:rsid w:val="00C94F6B"/>
    <w:rsid w:val="00C95C0E"/>
    <w:rsid w:val="00C95C5C"/>
    <w:rsid w:val="00C9612A"/>
    <w:rsid w:val="00C96CCD"/>
    <w:rsid w:val="00CA09B0"/>
    <w:rsid w:val="00CA13EA"/>
    <w:rsid w:val="00CA187F"/>
    <w:rsid w:val="00CA196E"/>
    <w:rsid w:val="00CA34B0"/>
    <w:rsid w:val="00CA4694"/>
    <w:rsid w:val="00CA4D4A"/>
    <w:rsid w:val="00CA5622"/>
    <w:rsid w:val="00CA5F98"/>
    <w:rsid w:val="00CA6918"/>
    <w:rsid w:val="00CA69DD"/>
    <w:rsid w:val="00CA6D4E"/>
    <w:rsid w:val="00CA6DA9"/>
    <w:rsid w:val="00CA6F30"/>
    <w:rsid w:val="00CA6FB4"/>
    <w:rsid w:val="00CA7354"/>
    <w:rsid w:val="00CA7FA8"/>
    <w:rsid w:val="00CB04CB"/>
    <w:rsid w:val="00CB1459"/>
    <w:rsid w:val="00CB1DB6"/>
    <w:rsid w:val="00CB2344"/>
    <w:rsid w:val="00CB24E2"/>
    <w:rsid w:val="00CB3404"/>
    <w:rsid w:val="00CB3C32"/>
    <w:rsid w:val="00CB3DDD"/>
    <w:rsid w:val="00CB487E"/>
    <w:rsid w:val="00CB4BC3"/>
    <w:rsid w:val="00CB54DF"/>
    <w:rsid w:val="00CB5BCE"/>
    <w:rsid w:val="00CB6E8F"/>
    <w:rsid w:val="00CB7022"/>
    <w:rsid w:val="00CB7644"/>
    <w:rsid w:val="00CB7A16"/>
    <w:rsid w:val="00CC0251"/>
    <w:rsid w:val="00CC047C"/>
    <w:rsid w:val="00CC10E5"/>
    <w:rsid w:val="00CC1505"/>
    <w:rsid w:val="00CC1945"/>
    <w:rsid w:val="00CC1A08"/>
    <w:rsid w:val="00CC3297"/>
    <w:rsid w:val="00CC379E"/>
    <w:rsid w:val="00CC37A6"/>
    <w:rsid w:val="00CC3AD3"/>
    <w:rsid w:val="00CC4534"/>
    <w:rsid w:val="00CC4D21"/>
    <w:rsid w:val="00CC59A7"/>
    <w:rsid w:val="00CC6D74"/>
    <w:rsid w:val="00CC6E44"/>
    <w:rsid w:val="00CC79ED"/>
    <w:rsid w:val="00CD0F56"/>
    <w:rsid w:val="00CD120C"/>
    <w:rsid w:val="00CD15AA"/>
    <w:rsid w:val="00CD28CF"/>
    <w:rsid w:val="00CD2DA1"/>
    <w:rsid w:val="00CD3127"/>
    <w:rsid w:val="00CD352F"/>
    <w:rsid w:val="00CD51F7"/>
    <w:rsid w:val="00CD5481"/>
    <w:rsid w:val="00CD5487"/>
    <w:rsid w:val="00CD672F"/>
    <w:rsid w:val="00CE0024"/>
    <w:rsid w:val="00CE0074"/>
    <w:rsid w:val="00CE019E"/>
    <w:rsid w:val="00CE0745"/>
    <w:rsid w:val="00CE12D0"/>
    <w:rsid w:val="00CE13E3"/>
    <w:rsid w:val="00CE2CA8"/>
    <w:rsid w:val="00CE3A73"/>
    <w:rsid w:val="00CE5C9D"/>
    <w:rsid w:val="00CE6117"/>
    <w:rsid w:val="00CE74DF"/>
    <w:rsid w:val="00CF0076"/>
    <w:rsid w:val="00CF0A55"/>
    <w:rsid w:val="00CF0AEB"/>
    <w:rsid w:val="00CF0C56"/>
    <w:rsid w:val="00CF1B8F"/>
    <w:rsid w:val="00CF21DF"/>
    <w:rsid w:val="00CF3915"/>
    <w:rsid w:val="00CF3E5B"/>
    <w:rsid w:val="00CF3F64"/>
    <w:rsid w:val="00CF5E50"/>
    <w:rsid w:val="00CF6BB5"/>
    <w:rsid w:val="00CF73CE"/>
    <w:rsid w:val="00D004D7"/>
    <w:rsid w:val="00D00F73"/>
    <w:rsid w:val="00D019D8"/>
    <w:rsid w:val="00D01AD3"/>
    <w:rsid w:val="00D020B4"/>
    <w:rsid w:val="00D030F8"/>
    <w:rsid w:val="00D03D1B"/>
    <w:rsid w:val="00D0492B"/>
    <w:rsid w:val="00D056FC"/>
    <w:rsid w:val="00D05B2C"/>
    <w:rsid w:val="00D05F12"/>
    <w:rsid w:val="00D070C1"/>
    <w:rsid w:val="00D0715F"/>
    <w:rsid w:val="00D07789"/>
    <w:rsid w:val="00D07FE8"/>
    <w:rsid w:val="00D10D69"/>
    <w:rsid w:val="00D1122D"/>
    <w:rsid w:val="00D11B3A"/>
    <w:rsid w:val="00D129BC"/>
    <w:rsid w:val="00D12CF9"/>
    <w:rsid w:val="00D132F8"/>
    <w:rsid w:val="00D1455C"/>
    <w:rsid w:val="00D1480C"/>
    <w:rsid w:val="00D14B69"/>
    <w:rsid w:val="00D15304"/>
    <w:rsid w:val="00D15DD0"/>
    <w:rsid w:val="00D15E5F"/>
    <w:rsid w:val="00D166DE"/>
    <w:rsid w:val="00D16F1E"/>
    <w:rsid w:val="00D16F2A"/>
    <w:rsid w:val="00D1732E"/>
    <w:rsid w:val="00D175C9"/>
    <w:rsid w:val="00D17B79"/>
    <w:rsid w:val="00D20392"/>
    <w:rsid w:val="00D2039D"/>
    <w:rsid w:val="00D2082F"/>
    <w:rsid w:val="00D20FB1"/>
    <w:rsid w:val="00D214C7"/>
    <w:rsid w:val="00D216AC"/>
    <w:rsid w:val="00D21E22"/>
    <w:rsid w:val="00D21E23"/>
    <w:rsid w:val="00D21ED1"/>
    <w:rsid w:val="00D21F90"/>
    <w:rsid w:val="00D2244D"/>
    <w:rsid w:val="00D22ED6"/>
    <w:rsid w:val="00D23D77"/>
    <w:rsid w:val="00D24393"/>
    <w:rsid w:val="00D2480C"/>
    <w:rsid w:val="00D24A67"/>
    <w:rsid w:val="00D24D79"/>
    <w:rsid w:val="00D25BB2"/>
    <w:rsid w:val="00D27944"/>
    <w:rsid w:val="00D304A4"/>
    <w:rsid w:val="00D30B08"/>
    <w:rsid w:val="00D314D5"/>
    <w:rsid w:val="00D31AF2"/>
    <w:rsid w:val="00D32334"/>
    <w:rsid w:val="00D32DBF"/>
    <w:rsid w:val="00D331A3"/>
    <w:rsid w:val="00D339E3"/>
    <w:rsid w:val="00D33CAE"/>
    <w:rsid w:val="00D34E37"/>
    <w:rsid w:val="00D3523E"/>
    <w:rsid w:val="00D3652D"/>
    <w:rsid w:val="00D365D4"/>
    <w:rsid w:val="00D37D0E"/>
    <w:rsid w:val="00D37F41"/>
    <w:rsid w:val="00D37F5E"/>
    <w:rsid w:val="00D408AC"/>
    <w:rsid w:val="00D40EBD"/>
    <w:rsid w:val="00D41649"/>
    <w:rsid w:val="00D41DEE"/>
    <w:rsid w:val="00D42A42"/>
    <w:rsid w:val="00D42DC3"/>
    <w:rsid w:val="00D42FC7"/>
    <w:rsid w:val="00D451C2"/>
    <w:rsid w:val="00D45613"/>
    <w:rsid w:val="00D45CBE"/>
    <w:rsid w:val="00D45F59"/>
    <w:rsid w:val="00D46649"/>
    <w:rsid w:val="00D475AA"/>
    <w:rsid w:val="00D516EB"/>
    <w:rsid w:val="00D5277A"/>
    <w:rsid w:val="00D52FBA"/>
    <w:rsid w:val="00D52FF5"/>
    <w:rsid w:val="00D5386E"/>
    <w:rsid w:val="00D53CFC"/>
    <w:rsid w:val="00D55E39"/>
    <w:rsid w:val="00D56988"/>
    <w:rsid w:val="00D602FA"/>
    <w:rsid w:val="00D6118F"/>
    <w:rsid w:val="00D61586"/>
    <w:rsid w:val="00D61608"/>
    <w:rsid w:val="00D6197C"/>
    <w:rsid w:val="00D62682"/>
    <w:rsid w:val="00D63468"/>
    <w:rsid w:val="00D635CB"/>
    <w:rsid w:val="00D63953"/>
    <w:rsid w:val="00D63DF6"/>
    <w:rsid w:val="00D640AC"/>
    <w:rsid w:val="00D65900"/>
    <w:rsid w:val="00D660AA"/>
    <w:rsid w:val="00D664DB"/>
    <w:rsid w:val="00D666E6"/>
    <w:rsid w:val="00D67317"/>
    <w:rsid w:val="00D67552"/>
    <w:rsid w:val="00D67711"/>
    <w:rsid w:val="00D70756"/>
    <w:rsid w:val="00D7079C"/>
    <w:rsid w:val="00D70C51"/>
    <w:rsid w:val="00D71255"/>
    <w:rsid w:val="00D71415"/>
    <w:rsid w:val="00D723D3"/>
    <w:rsid w:val="00D72891"/>
    <w:rsid w:val="00D7461E"/>
    <w:rsid w:val="00D74FC4"/>
    <w:rsid w:val="00D7525E"/>
    <w:rsid w:val="00D753E8"/>
    <w:rsid w:val="00D7544B"/>
    <w:rsid w:val="00D75469"/>
    <w:rsid w:val="00D75812"/>
    <w:rsid w:val="00D7591D"/>
    <w:rsid w:val="00D75F7A"/>
    <w:rsid w:val="00D76B07"/>
    <w:rsid w:val="00D76E3E"/>
    <w:rsid w:val="00D76F68"/>
    <w:rsid w:val="00D77343"/>
    <w:rsid w:val="00D807BB"/>
    <w:rsid w:val="00D80F47"/>
    <w:rsid w:val="00D81C33"/>
    <w:rsid w:val="00D829FD"/>
    <w:rsid w:val="00D82F57"/>
    <w:rsid w:val="00D83E46"/>
    <w:rsid w:val="00D83E63"/>
    <w:rsid w:val="00D851FE"/>
    <w:rsid w:val="00D8598D"/>
    <w:rsid w:val="00D85EE9"/>
    <w:rsid w:val="00D869E9"/>
    <w:rsid w:val="00D86E71"/>
    <w:rsid w:val="00D87763"/>
    <w:rsid w:val="00D90815"/>
    <w:rsid w:val="00D91080"/>
    <w:rsid w:val="00D91910"/>
    <w:rsid w:val="00D91C79"/>
    <w:rsid w:val="00D92395"/>
    <w:rsid w:val="00D92BD6"/>
    <w:rsid w:val="00D93D31"/>
    <w:rsid w:val="00D93D79"/>
    <w:rsid w:val="00D94A50"/>
    <w:rsid w:val="00D95071"/>
    <w:rsid w:val="00D950DB"/>
    <w:rsid w:val="00D95DDA"/>
    <w:rsid w:val="00D966E4"/>
    <w:rsid w:val="00D96C62"/>
    <w:rsid w:val="00DA0256"/>
    <w:rsid w:val="00DA0B7A"/>
    <w:rsid w:val="00DA1AF3"/>
    <w:rsid w:val="00DA2157"/>
    <w:rsid w:val="00DA2466"/>
    <w:rsid w:val="00DA64B1"/>
    <w:rsid w:val="00DA666F"/>
    <w:rsid w:val="00DA67A3"/>
    <w:rsid w:val="00DA689E"/>
    <w:rsid w:val="00DA6C3A"/>
    <w:rsid w:val="00DA79AF"/>
    <w:rsid w:val="00DA7CF1"/>
    <w:rsid w:val="00DA7D00"/>
    <w:rsid w:val="00DB0CA2"/>
    <w:rsid w:val="00DB0D5C"/>
    <w:rsid w:val="00DB0ED3"/>
    <w:rsid w:val="00DB1C0E"/>
    <w:rsid w:val="00DB2AD2"/>
    <w:rsid w:val="00DB504E"/>
    <w:rsid w:val="00DB5AB8"/>
    <w:rsid w:val="00DB6EF6"/>
    <w:rsid w:val="00DB75BA"/>
    <w:rsid w:val="00DC0385"/>
    <w:rsid w:val="00DC0418"/>
    <w:rsid w:val="00DC0867"/>
    <w:rsid w:val="00DC0956"/>
    <w:rsid w:val="00DC0BF3"/>
    <w:rsid w:val="00DC26E5"/>
    <w:rsid w:val="00DC3D28"/>
    <w:rsid w:val="00DC4141"/>
    <w:rsid w:val="00DC4311"/>
    <w:rsid w:val="00DC514B"/>
    <w:rsid w:val="00DC53C5"/>
    <w:rsid w:val="00DC5771"/>
    <w:rsid w:val="00DC5DBE"/>
    <w:rsid w:val="00DC6DFF"/>
    <w:rsid w:val="00DC6FB8"/>
    <w:rsid w:val="00DC73F6"/>
    <w:rsid w:val="00DC7745"/>
    <w:rsid w:val="00DC7C90"/>
    <w:rsid w:val="00DD09BB"/>
    <w:rsid w:val="00DD09D7"/>
    <w:rsid w:val="00DD3BB4"/>
    <w:rsid w:val="00DD40F4"/>
    <w:rsid w:val="00DD4668"/>
    <w:rsid w:val="00DD46F7"/>
    <w:rsid w:val="00DD49EB"/>
    <w:rsid w:val="00DD7D04"/>
    <w:rsid w:val="00DE0C91"/>
    <w:rsid w:val="00DE209D"/>
    <w:rsid w:val="00DE20D7"/>
    <w:rsid w:val="00DE2171"/>
    <w:rsid w:val="00DE2B17"/>
    <w:rsid w:val="00DE3159"/>
    <w:rsid w:val="00DE746C"/>
    <w:rsid w:val="00DF138A"/>
    <w:rsid w:val="00DF152C"/>
    <w:rsid w:val="00DF15D5"/>
    <w:rsid w:val="00DF1670"/>
    <w:rsid w:val="00DF1A1F"/>
    <w:rsid w:val="00DF23F8"/>
    <w:rsid w:val="00DF2445"/>
    <w:rsid w:val="00DF371F"/>
    <w:rsid w:val="00DF3D7B"/>
    <w:rsid w:val="00DF436D"/>
    <w:rsid w:val="00DF4D7D"/>
    <w:rsid w:val="00DF5E22"/>
    <w:rsid w:val="00DF5FF1"/>
    <w:rsid w:val="00DF6B4D"/>
    <w:rsid w:val="00DF6DC6"/>
    <w:rsid w:val="00DF6F0C"/>
    <w:rsid w:val="00DF7958"/>
    <w:rsid w:val="00DF7EAC"/>
    <w:rsid w:val="00DF7EF9"/>
    <w:rsid w:val="00E003F1"/>
    <w:rsid w:val="00E006E4"/>
    <w:rsid w:val="00E00BD1"/>
    <w:rsid w:val="00E01681"/>
    <w:rsid w:val="00E027BE"/>
    <w:rsid w:val="00E02C33"/>
    <w:rsid w:val="00E03758"/>
    <w:rsid w:val="00E038B5"/>
    <w:rsid w:val="00E05DB0"/>
    <w:rsid w:val="00E0646E"/>
    <w:rsid w:val="00E068E1"/>
    <w:rsid w:val="00E06AA5"/>
    <w:rsid w:val="00E06AD5"/>
    <w:rsid w:val="00E108FF"/>
    <w:rsid w:val="00E10D9A"/>
    <w:rsid w:val="00E112C5"/>
    <w:rsid w:val="00E11E13"/>
    <w:rsid w:val="00E1401B"/>
    <w:rsid w:val="00E140D6"/>
    <w:rsid w:val="00E148DB"/>
    <w:rsid w:val="00E174BC"/>
    <w:rsid w:val="00E204FE"/>
    <w:rsid w:val="00E2053D"/>
    <w:rsid w:val="00E208AF"/>
    <w:rsid w:val="00E219D4"/>
    <w:rsid w:val="00E22084"/>
    <w:rsid w:val="00E22A78"/>
    <w:rsid w:val="00E22C85"/>
    <w:rsid w:val="00E23C34"/>
    <w:rsid w:val="00E23F41"/>
    <w:rsid w:val="00E242F6"/>
    <w:rsid w:val="00E25D18"/>
    <w:rsid w:val="00E27527"/>
    <w:rsid w:val="00E27808"/>
    <w:rsid w:val="00E27D84"/>
    <w:rsid w:val="00E30A97"/>
    <w:rsid w:val="00E32A9D"/>
    <w:rsid w:val="00E330F8"/>
    <w:rsid w:val="00E335F3"/>
    <w:rsid w:val="00E33728"/>
    <w:rsid w:val="00E34637"/>
    <w:rsid w:val="00E34D6D"/>
    <w:rsid w:val="00E34F23"/>
    <w:rsid w:val="00E3505E"/>
    <w:rsid w:val="00E357B3"/>
    <w:rsid w:val="00E36179"/>
    <w:rsid w:val="00E366BB"/>
    <w:rsid w:val="00E36F54"/>
    <w:rsid w:val="00E375AC"/>
    <w:rsid w:val="00E37ECB"/>
    <w:rsid w:val="00E4109F"/>
    <w:rsid w:val="00E423F4"/>
    <w:rsid w:val="00E42A6D"/>
    <w:rsid w:val="00E448F9"/>
    <w:rsid w:val="00E44DD0"/>
    <w:rsid w:val="00E44ED4"/>
    <w:rsid w:val="00E46534"/>
    <w:rsid w:val="00E477C3"/>
    <w:rsid w:val="00E47844"/>
    <w:rsid w:val="00E51175"/>
    <w:rsid w:val="00E51B40"/>
    <w:rsid w:val="00E526CA"/>
    <w:rsid w:val="00E52E8A"/>
    <w:rsid w:val="00E53C91"/>
    <w:rsid w:val="00E53E6D"/>
    <w:rsid w:val="00E54280"/>
    <w:rsid w:val="00E54328"/>
    <w:rsid w:val="00E55D01"/>
    <w:rsid w:val="00E56757"/>
    <w:rsid w:val="00E56BE3"/>
    <w:rsid w:val="00E57E9D"/>
    <w:rsid w:val="00E6003C"/>
    <w:rsid w:val="00E637D7"/>
    <w:rsid w:val="00E63CD7"/>
    <w:rsid w:val="00E64951"/>
    <w:rsid w:val="00E66A7D"/>
    <w:rsid w:val="00E66B13"/>
    <w:rsid w:val="00E67391"/>
    <w:rsid w:val="00E6780B"/>
    <w:rsid w:val="00E67962"/>
    <w:rsid w:val="00E7042C"/>
    <w:rsid w:val="00E714BD"/>
    <w:rsid w:val="00E7232A"/>
    <w:rsid w:val="00E72903"/>
    <w:rsid w:val="00E744A8"/>
    <w:rsid w:val="00E7487E"/>
    <w:rsid w:val="00E74CC0"/>
    <w:rsid w:val="00E75B07"/>
    <w:rsid w:val="00E75F0D"/>
    <w:rsid w:val="00E80322"/>
    <w:rsid w:val="00E819EB"/>
    <w:rsid w:val="00E823A3"/>
    <w:rsid w:val="00E825DB"/>
    <w:rsid w:val="00E8264E"/>
    <w:rsid w:val="00E82A1A"/>
    <w:rsid w:val="00E831B1"/>
    <w:rsid w:val="00E83831"/>
    <w:rsid w:val="00E83977"/>
    <w:rsid w:val="00E83D47"/>
    <w:rsid w:val="00E85434"/>
    <w:rsid w:val="00E8612D"/>
    <w:rsid w:val="00E86935"/>
    <w:rsid w:val="00E8718B"/>
    <w:rsid w:val="00E87DFE"/>
    <w:rsid w:val="00E90748"/>
    <w:rsid w:val="00E9077A"/>
    <w:rsid w:val="00E90F3B"/>
    <w:rsid w:val="00E910A9"/>
    <w:rsid w:val="00E91763"/>
    <w:rsid w:val="00E923E6"/>
    <w:rsid w:val="00E926D1"/>
    <w:rsid w:val="00E940EE"/>
    <w:rsid w:val="00E94194"/>
    <w:rsid w:val="00E945CF"/>
    <w:rsid w:val="00E94724"/>
    <w:rsid w:val="00E94AE2"/>
    <w:rsid w:val="00E94CF0"/>
    <w:rsid w:val="00E954D6"/>
    <w:rsid w:val="00E97389"/>
    <w:rsid w:val="00E97B12"/>
    <w:rsid w:val="00EA0B0C"/>
    <w:rsid w:val="00EA0D9E"/>
    <w:rsid w:val="00EA122C"/>
    <w:rsid w:val="00EA1406"/>
    <w:rsid w:val="00EA150A"/>
    <w:rsid w:val="00EA1B2C"/>
    <w:rsid w:val="00EA1B74"/>
    <w:rsid w:val="00EA27B0"/>
    <w:rsid w:val="00EA32E8"/>
    <w:rsid w:val="00EA3646"/>
    <w:rsid w:val="00EA4C8C"/>
    <w:rsid w:val="00EA5AE5"/>
    <w:rsid w:val="00EA5E08"/>
    <w:rsid w:val="00EA6C46"/>
    <w:rsid w:val="00EA71DC"/>
    <w:rsid w:val="00EA7D79"/>
    <w:rsid w:val="00EB0211"/>
    <w:rsid w:val="00EB0B86"/>
    <w:rsid w:val="00EB1128"/>
    <w:rsid w:val="00EB35C1"/>
    <w:rsid w:val="00EB39A4"/>
    <w:rsid w:val="00EB4335"/>
    <w:rsid w:val="00EB4785"/>
    <w:rsid w:val="00EB51B0"/>
    <w:rsid w:val="00EB5766"/>
    <w:rsid w:val="00EB5BA8"/>
    <w:rsid w:val="00EB620B"/>
    <w:rsid w:val="00EB6C32"/>
    <w:rsid w:val="00EB7503"/>
    <w:rsid w:val="00EC131F"/>
    <w:rsid w:val="00EC173E"/>
    <w:rsid w:val="00EC2852"/>
    <w:rsid w:val="00EC2B38"/>
    <w:rsid w:val="00EC2B62"/>
    <w:rsid w:val="00EC6586"/>
    <w:rsid w:val="00EC704B"/>
    <w:rsid w:val="00ED04BF"/>
    <w:rsid w:val="00ED183B"/>
    <w:rsid w:val="00ED20E6"/>
    <w:rsid w:val="00ED2982"/>
    <w:rsid w:val="00ED298E"/>
    <w:rsid w:val="00ED3935"/>
    <w:rsid w:val="00ED3BC7"/>
    <w:rsid w:val="00ED4306"/>
    <w:rsid w:val="00ED4926"/>
    <w:rsid w:val="00ED5482"/>
    <w:rsid w:val="00ED5734"/>
    <w:rsid w:val="00ED649F"/>
    <w:rsid w:val="00ED78B1"/>
    <w:rsid w:val="00ED7CAB"/>
    <w:rsid w:val="00EE0F8D"/>
    <w:rsid w:val="00EE13E0"/>
    <w:rsid w:val="00EE367D"/>
    <w:rsid w:val="00EE38C4"/>
    <w:rsid w:val="00EE4558"/>
    <w:rsid w:val="00EE5BDE"/>
    <w:rsid w:val="00EE5F80"/>
    <w:rsid w:val="00EE7B43"/>
    <w:rsid w:val="00EF0434"/>
    <w:rsid w:val="00EF1395"/>
    <w:rsid w:val="00EF24BF"/>
    <w:rsid w:val="00EF4717"/>
    <w:rsid w:val="00EF4846"/>
    <w:rsid w:val="00EF50A6"/>
    <w:rsid w:val="00EF5429"/>
    <w:rsid w:val="00EF5822"/>
    <w:rsid w:val="00F00AC3"/>
    <w:rsid w:val="00F011D6"/>
    <w:rsid w:val="00F021BC"/>
    <w:rsid w:val="00F021F2"/>
    <w:rsid w:val="00F02CED"/>
    <w:rsid w:val="00F036A0"/>
    <w:rsid w:val="00F03DEF"/>
    <w:rsid w:val="00F04853"/>
    <w:rsid w:val="00F053AB"/>
    <w:rsid w:val="00F05432"/>
    <w:rsid w:val="00F055B8"/>
    <w:rsid w:val="00F06C0B"/>
    <w:rsid w:val="00F1000C"/>
    <w:rsid w:val="00F10790"/>
    <w:rsid w:val="00F10CDF"/>
    <w:rsid w:val="00F11CF7"/>
    <w:rsid w:val="00F13FD6"/>
    <w:rsid w:val="00F144F0"/>
    <w:rsid w:val="00F14B38"/>
    <w:rsid w:val="00F14D8E"/>
    <w:rsid w:val="00F1630F"/>
    <w:rsid w:val="00F2209F"/>
    <w:rsid w:val="00F22283"/>
    <w:rsid w:val="00F224ED"/>
    <w:rsid w:val="00F2252B"/>
    <w:rsid w:val="00F22F47"/>
    <w:rsid w:val="00F23072"/>
    <w:rsid w:val="00F240BD"/>
    <w:rsid w:val="00F246CE"/>
    <w:rsid w:val="00F24C42"/>
    <w:rsid w:val="00F24C44"/>
    <w:rsid w:val="00F25980"/>
    <w:rsid w:val="00F26998"/>
    <w:rsid w:val="00F26A25"/>
    <w:rsid w:val="00F26E2F"/>
    <w:rsid w:val="00F26E90"/>
    <w:rsid w:val="00F27E34"/>
    <w:rsid w:val="00F30C62"/>
    <w:rsid w:val="00F30E1F"/>
    <w:rsid w:val="00F3130D"/>
    <w:rsid w:val="00F328FA"/>
    <w:rsid w:val="00F33644"/>
    <w:rsid w:val="00F33D74"/>
    <w:rsid w:val="00F3536A"/>
    <w:rsid w:val="00F35FCD"/>
    <w:rsid w:val="00F3649C"/>
    <w:rsid w:val="00F37450"/>
    <w:rsid w:val="00F400E5"/>
    <w:rsid w:val="00F4012F"/>
    <w:rsid w:val="00F424F0"/>
    <w:rsid w:val="00F42AA1"/>
    <w:rsid w:val="00F43E8F"/>
    <w:rsid w:val="00F44537"/>
    <w:rsid w:val="00F445AF"/>
    <w:rsid w:val="00F44D37"/>
    <w:rsid w:val="00F45587"/>
    <w:rsid w:val="00F45988"/>
    <w:rsid w:val="00F45FDC"/>
    <w:rsid w:val="00F4662E"/>
    <w:rsid w:val="00F46B7D"/>
    <w:rsid w:val="00F46ECD"/>
    <w:rsid w:val="00F4782C"/>
    <w:rsid w:val="00F478D2"/>
    <w:rsid w:val="00F500B9"/>
    <w:rsid w:val="00F504AA"/>
    <w:rsid w:val="00F50550"/>
    <w:rsid w:val="00F509E0"/>
    <w:rsid w:val="00F52350"/>
    <w:rsid w:val="00F54117"/>
    <w:rsid w:val="00F542A8"/>
    <w:rsid w:val="00F568D7"/>
    <w:rsid w:val="00F57116"/>
    <w:rsid w:val="00F57619"/>
    <w:rsid w:val="00F57750"/>
    <w:rsid w:val="00F5794C"/>
    <w:rsid w:val="00F60E69"/>
    <w:rsid w:val="00F618A5"/>
    <w:rsid w:val="00F633AE"/>
    <w:rsid w:val="00F63531"/>
    <w:rsid w:val="00F63ACC"/>
    <w:rsid w:val="00F64126"/>
    <w:rsid w:val="00F64FE9"/>
    <w:rsid w:val="00F662B8"/>
    <w:rsid w:val="00F66EC2"/>
    <w:rsid w:val="00F676EF"/>
    <w:rsid w:val="00F67DCB"/>
    <w:rsid w:val="00F70164"/>
    <w:rsid w:val="00F70618"/>
    <w:rsid w:val="00F70ACA"/>
    <w:rsid w:val="00F719B3"/>
    <w:rsid w:val="00F72343"/>
    <w:rsid w:val="00F74626"/>
    <w:rsid w:val="00F756B5"/>
    <w:rsid w:val="00F75A4C"/>
    <w:rsid w:val="00F77B9C"/>
    <w:rsid w:val="00F805B6"/>
    <w:rsid w:val="00F81056"/>
    <w:rsid w:val="00F81688"/>
    <w:rsid w:val="00F81A07"/>
    <w:rsid w:val="00F822C6"/>
    <w:rsid w:val="00F8299A"/>
    <w:rsid w:val="00F831BA"/>
    <w:rsid w:val="00F8344E"/>
    <w:rsid w:val="00F839BA"/>
    <w:rsid w:val="00F83C86"/>
    <w:rsid w:val="00F85205"/>
    <w:rsid w:val="00F854C2"/>
    <w:rsid w:val="00F86067"/>
    <w:rsid w:val="00F86110"/>
    <w:rsid w:val="00F86463"/>
    <w:rsid w:val="00F86E22"/>
    <w:rsid w:val="00F86EDF"/>
    <w:rsid w:val="00F87E07"/>
    <w:rsid w:val="00F9099F"/>
    <w:rsid w:val="00F91720"/>
    <w:rsid w:val="00F93F68"/>
    <w:rsid w:val="00F94D06"/>
    <w:rsid w:val="00F95073"/>
    <w:rsid w:val="00F95242"/>
    <w:rsid w:val="00F95667"/>
    <w:rsid w:val="00F95B8B"/>
    <w:rsid w:val="00F96775"/>
    <w:rsid w:val="00F9685D"/>
    <w:rsid w:val="00F970AA"/>
    <w:rsid w:val="00FA053C"/>
    <w:rsid w:val="00FA1440"/>
    <w:rsid w:val="00FA1EB8"/>
    <w:rsid w:val="00FA25E4"/>
    <w:rsid w:val="00FA4377"/>
    <w:rsid w:val="00FA6382"/>
    <w:rsid w:val="00FA679E"/>
    <w:rsid w:val="00FA7266"/>
    <w:rsid w:val="00FB028C"/>
    <w:rsid w:val="00FB056F"/>
    <w:rsid w:val="00FB0F75"/>
    <w:rsid w:val="00FB101A"/>
    <w:rsid w:val="00FB2632"/>
    <w:rsid w:val="00FB31DC"/>
    <w:rsid w:val="00FB3ACD"/>
    <w:rsid w:val="00FB5202"/>
    <w:rsid w:val="00FB5296"/>
    <w:rsid w:val="00FB5739"/>
    <w:rsid w:val="00FB6622"/>
    <w:rsid w:val="00FB6CAD"/>
    <w:rsid w:val="00FB6CCA"/>
    <w:rsid w:val="00FB723A"/>
    <w:rsid w:val="00FB7D55"/>
    <w:rsid w:val="00FC156F"/>
    <w:rsid w:val="00FC17CF"/>
    <w:rsid w:val="00FC2185"/>
    <w:rsid w:val="00FC3747"/>
    <w:rsid w:val="00FC3849"/>
    <w:rsid w:val="00FC3A3B"/>
    <w:rsid w:val="00FC3AF6"/>
    <w:rsid w:val="00FC4591"/>
    <w:rsid w:val="00FC4BC0"/>
    <w:rsid w:val="00FC4F13"/>
    <w:rsid w:val="00FC6ACF"/>
    <w:rsid w:val="00FC7CE7"/>
    <w:rsid w:val="00FC7DD8"/>
    <w:rsid w:val="00FD050B"/>
    <w:rsid w:val="00FD213E"/>
    <w:rsid w:val="00FD2C8C"/>
    <w:rsid w:val="00FD314B"/>
    <w:rsid w:val="00FD52C9"/>
    <w:rsid w:val="00FD6783"/>
    <w:rsid w:val="00FD6F36"/>
    <w:rsid w:val="00FD6F7F"/>
    <w:rsid w:val="00FD71B2"/>
    <w:rsid w:val="00FE0136"/>
    <w:rsid w:val="00FE0D2D"/>
    <w:rsid w:val="00FE1068"/>
    <w:rsid w:val="00FE1204"/>
    <w:rsid w:val="00FE1E47"/>
    <w:rsid w:val="00FE219E"/>
    <w:rsid w:val="00FE292A"/>
    <w:rsid w:val="00FE2BF4"/>
    <w:rsid w:val="00FE3250"/>
    <w:rsid w:val="00FE3FAE"/>
    <w:rsid w:val="00FE485B"/>
    <w:rsid w:val="00FE4E98"/>
    <w:rsid w:val="00FE4F9C"/>
    <w:rsid w:val="00FE5FAB"/>
    <w:rsid w:val="00FE6BCB"/>
    <w:rsid w:val="00FE6FD9"/>
    <w:rsid w:val="00FE7C33"/>
    <w:rsid w:val="00FE7E6A"/>
    <w:rsid w:val="00FF0E5D"/>
    <w:rsid w:val="00FF105D"/>
    <w:rsid w:val="00FF1621"/>
    <w:rsid w:val="00FF168F"/>
    <w:rsid w:val="00FF19F1"/>
    <w:rsid w:val="00FF1E6F"/>
    <w:rsid w:val="00FF2221"/>
    <w:rsid w:val="00FF25BB"/>
    <w:rsid w:val="00FF4C55"/>
    <w:rsid w:val="00FF53FA"/>
    <w:rsid w:val="00FF59F6"/>
    <w:rsid w:val="00FF770D"/>
    <w:rsid w:val="00FF77BB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4F4A5-106B-4204-8BE2-196B8858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tkr</dc:creator>
  <cp:keywords/>
  <dc:description/>
  <cp:lastModifiedBy>niritkr</cp:lastModifiedBy>
  <cp:revision>5</cp:revision>
  <dcterms:created xsi:type="dcterms:W3CDTF">2018-03-09T11:09:00Z</dcterms:created>
  <dcterms:modified xsi:type="dcterms:W3CDTF">2018-03-20T21:07:00Z</dcterms:modified>
</cp:coreProperties>
</file>